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09A0" w14:textId="77777777" w:rsidR="00974C10" w:rsidRDefault="00884102">
      <w:pPr>
        <w:pStyle w:val="SupplementaryMaterial"/>
        <w:rPr>
          <w:b w:val="0"/>
        </w:rPr>
      </w:pPr>
      <w:r>
        <w:t>Supplementary Material</w:t>
      </w:r>
    </w:p>
    <w:p w14:paraId="5DAB1FEE" w14:textId="77777777" w:rsidR="00974C10" w:rsidRDefault="00974C10">
      <w:pPr>
        <w:spacing w:line="480" w:lineRule="auto"/>
        <w:rPr>
          <w:rFonts w:ascii="Times New Roman" w:hAnsi="Times New Roman"/>
          <w:b/>
        </w:rPr>
      </w:pPr>
    </w:p>
    <w:p w14:paraId="08F4E161" w14:textId="77777777" w:rsidR="00974C10" w:rsidRDefault="00884102">
      <w:pPr>
        <w:rPr>
          <w:rFonts w:ascii="Times New Roman" w:hAnsi="Times New Roman"/>
          <w:b/>
          <w:i/>
          <w:kern w:val="0"/>
          <w:sz w:val="32"/>
          <w:szCs w:val="32"/>
          <w:lang w:eastAsia="en-US"/>
        </w:rPr>
      </w:pPr>
      <w:r>
        <w:rPr>
          <w:rFonts w:ascii="Times New Roman" w:hAnsi="Times New Roman"/>
          <w:b/>
          <w:i/>
          <w:kern w:val="0"/>
          <w:sz w:val="32"/>
          <w:szCs w:val="32"/>
          <w:lang w:eastAsia="en-US"/>
        </w:rPr>
        <w:t xml:space="preserve">Variation of tracheid </w:t>
      </w:r>
      <w:r>
        <w:rPr>
          <w:rFonts w:ascii="Times New Roman" w:hAnsi="Times New Roman" w:hint="eastAsia"/>
          <w:b/>
          <w:i/>
          <w:kern w:val="0"/>
          <w:sz w:val="32"/>
          <w:szCs w:val="32"/>
          <w:lang w:eastAsia="en-US"/>
        </w:rPr>
        <w:t>dimen</w:t>
      </w:r>
      <w:r>
        <w:rPr>
          <w:rFonts w:ascii="Times New Roman" w:hAnsi="Times New Roman"/>
          <w:b/>
          <w:i/>
          <w:kern w:val="0"/>
          <w:sz w:val="32"/>
          <w:szCs w:val="32"/>
          <w:lang w:eastAsia="en-US"/>
        </w:rPr>
        <w:t xml:space="preserve">sions in conifer xylem reveals evidence of </w:t>
      </w:r>
      <w:r>
        <w:rPr>
          <w:rFonts w:ascii="Times New Roman" w:hAnsi="Times New Roman" w:hint="eastAsia"/>
          <w:b/>
          <w:i/>
          <w:kern w:val="0"/>
          <w:sz w:val="32"/>
          <w:szCs w:val="32"/>
          <w:lang w:eastAsia="en-US"/>
        </w:rPr>
        <w:t>adap</w:t>
      </w:r>
      <w:r>
        <w:rPr>
          <w:rFonts w:ascii="Times New Roman" w:hAnsi="Times New Roman"/>
          <w:b/>
          <w:i/>
          <w:kern w:val="0"/>
          <w:sz w:val="32"/>
          <w:szCs w:val="32"/>
          <w:lang w:eastAsia="en-US"/>
        </w:rPr>
        <w:t>tation to environmental conditions</w:t>
      </w:r>
    </w:p>
    <w:p w14:paraId="3576F9A4" w14:textId="77777777" w:rsidR="00974C10" w:rsidRDefault="00974C10">
      <w:pPr>
        <w:pStyle w:val="Title"/>
        <w:rPr>
          <w:lang w:eastAsia="en-US"/>
        </w:rPr>
      </w:pPr>
    </w:p>
    <w:p w14:paraId="3053D348" w14:textId="77777777" w:rsidR="00974C10" w:rsidRDefault="00884102">
      <w:pPr>
        <w:spacing w:line="480" w:lineRule="auto"/>
        <w:outlineLvl w:val="0"/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  <w:b/>
        </w:rPr>
        <w:t>Jingming</w:t>
      </w:r>
      <w:proofErr w:type="spellEnd"/>
      <w:r>
        <w:rPr>
          <w:rFonts w:ascii="Times New Roman" w:hAnsi="Times New Roman"/>
          <w:b/>
        </w:rPr>
        <w:t xml:space="preserve"> Zheng</w:t>
      </w:r>
      <w:r>
        <w:rPr>
          <w:rFonts w:ascii="Times New Roman" w:hAnsi="Times New Roman"/>
          <w:b/>
          <w:vertAlign w:val="superscript"/>
        </w:rPr>
        <w:t>1*</w:t>
      </w:r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Yajin</w:t>
      </w:r>
      <w:proofErr w:type="spellEnd"/>
      <w:r>
        <w:rPr>
          <w:rFonts w:ascii="Times New Roman" w:hAnsi="Times New Roman"/>
          <w:b/>
        </w:rPr>
        <w:t xml:space="preserve"> Li</w:t>
      </w:r>
      <w:r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</w:rPr>
        <w:t>, Hugh Morris</w:t>
      </w:r>
      <w:r>
        <w:rPr>
          <w:rFonts w:ascii="Times New Roman" w:hAnsi="Times New Roman"/>
          <w:b/>
          <w:vertAlign w:val="superscript"/>
        </w:rPr>
        <w:t>2</w:t>
      </w:r>
      <w:r>
        <w:rPr>
          <w:rFonts w:ascii="Times New Roman" w:hAnsi="Times New Roman"/>
          <w:b/>
        </w:rPr>
        <w:t>, Filip Vandelook</w:t>
      </w:r>
      <w:r>
        <w:rPr>
          <w:rFonts w:ascii="Times New Roman" w:hAnsi="Times New Roman"/>
          <w:b/>
          <w:vertAlign w:val="superscript"/>
        </w:rPr>
        <w:t>3</w:t>
      </w:r>
      <w:r>
        <w:rPr>
          <w:rFonts w:ascii="Times New Roman" w:hAnsi="Times New Roman"/>
          <w:b/>
        </w:rPr>
        <w:t>, Steven Jansen</w:t>
      </w:r>
      <w:r>
        <w:rPr>
          <w:rFonts w:ascii="Times New Roman" w:hAnsi="Times New Roman"/>
          <w:b/>
          <w:vertAlign w:val="superscript"/>
        </w:rPr>
        <w:t>4</w:t>
      </w:r>
    </w:p>
    <w:p w14:paraId="1ADD4EAB" w14:textId="77777777" w:rsidR="00974C10" w:rsidRDefault="00884102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* Correspondence: </w:t>
      </w:r>
      <w:proofErr w:type="spellStart"/>
      <w:r>
        <w:rPr>
          <w:rFonts w:ascii="Times New Roman" w:hAnsi="Times New Roman"/>
        </w:rPr>
        <w:t>Jingming</w:t>
      </w:r>
      <w:proofErr w:type="spellEnd"/>
      <w:r>
        <w:rPr>
          <w:rFonts w:ascii="Times New Roman" w:hAnsi="Times New Roman"/>
        </w:rPr>
        <w:t xml:space="preserve"> Zheng: </w:t>
      </w:r>
      <w:r>
        <w:rPr>
          <w:rFonts w:ascii="Times New Roman" w:hAnsi="Times New Roman"/>
        </w:rPr>
        <w:t>zhengjm@bjfu.edu.cn</w:t>
      </w:r>
    </w:p>
    <w:p w14:paraId="371FC3F9" w14:textId="77777777" w:rsidR="00974C10" w:rsidRDefault="00974C10">
      <w:pPr>
        <w:spacing w:line="480" w:lineRule="auto"/>
        <w:rPr>
          <w:rFonts w:ascii="Times New Roman" w:hAnsi="Times New Roman"/>
          <w:b/>
        </w:rPr>
      </w:pPr>
    </w:p>
    <w:p w14:paraId="58ADF6BB" w14:textId="77777777" w:rsidR="00974C10" w:rsidRDefault="0088410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ces legend</w:t>
      </w:r>
    </w:p>
    <w:p w14:paraId="24DF4485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 xml:space="preserve">Traits data examined in this study. </w:t>
      </w:r>
      <w:proofErr w:type="spellStart"/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/>
          <w:sz w:val="24"/>
          <w:szCs w:val="24"/>
        </w:rPr>
        <w:t>, maximum plant height; CTD: tracheid tangential diameter; CRD: tracheid radial diameter; CL: tracheid length; WTT: tracheid wall tangential thickness; WRT: tracheid w</w:t>
      </w:r>
      <w:r>
        <w:rPr>
          <w:rFonts w:ascii="Times New Roman" w:hAnsi="Times New Roman"/>
          <w:sz w:val="24"/>
          <w:szCs w:val="24"/>
        </w:rPr>
        <w:t>all radial thickness; BPT: structural type of bordered pit. Subscript “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” stands for earlywood and “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” for latewood. 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ata in the last four columns, i.e., average diameter for earlywood and latewood (ADE, ADL), average wall thickness for earlywood and </w:t>
      </w:r>
      <w:r>
        <w:rPr>
          <w:rFonts w:ascii="Times New Roman" w:hAnsi="Times New Roman"/>
          <w:sz w:val="24"/>
          <w:szCs w:val="24"/>
        </w:rPr>
        <w:t>latewood (AWTE, AWTL), were from other sources for reference.</w:t>
      </w:r>
    </w:p>
    <w:p w14:paraId="24545AF7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</w:p>
    <w:p w14:paraId="5332757E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 </w:t>
      </w:r>
      <w:r>
        <w:rPr>
          <w:rFonts w:ascii="Times New Roman" w:hAnsi="Times New Roman"/>
          <w:sz w:val="24"/>
          <w:szCs w:val="24"/>
        </w:rPr>
        <w:t>Paired T-test of tracheid traits from earlywood and latewood with and without taking phylogeny into account</w:t>
      </w:r>
    </w:p>
    <w:p w14:paraId="51D252B7" w14:textId="77777777" w:rsidR="00974C10" w:rsidRDefault="00974C10">
      <w:pPr>
        <w:spacing w:line="480" w:lineRule="auto"/>
        <w:rPr>
          <w:rFonts w:ascii="Times New Roman" w:hAnsi="Times New Roman"/>
        </w:rPr>
      </w:pPr>
    </w:p>
    <w:p w14:paraId="0CBC1E8F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hAnsi="Times New Roman"/>
          <w:sz w:val="24"/>
          <w:szCs w:val="24"/>
        </w:rPr>
        <w:t>Univariate phylogenetic models for tracheid traits as functions o</w:t>
      </w:r>
      <w:r>
        <w:rPr>
          <w:rFonts w:ascii="Times New Roman" w:hAnsi="Times New Roman"/>
          <w:sz w:val="24"/>
          <w:szCs w:val="24"/>
        </w:rPr>
        <w:t>f environmental variables and maximum plant height. ‘*’, ‘**’, “***” and ‘NS’ indicate p&lt;0.001, p&lt;0.01, p&lt;0.05, and p&gt;0.05 for the model, respectively. Values in bracelet stands for 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contributed by environmental variables alone, which are calculated by t</w:t>
      </w:r>
      <w:r>
        <w:rPr>
          <w:rFonts w:ascii="Times New Roman" w:hAnsi="Times New Roman"/>
          <w:sz w:val="24"/>
          <w:szCs w:val="24"/>
        </w:rPr>
        <w:t>he method of Ives (2019). CTD: tracheid tangential diameter; CRD: tracheid radial diameter; CL: tracheid length; WTT: tracheid wall tangential thickness; WRT: tracheid wall radial thickness. Subscript “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” stands for earlywood and “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” for latewood. </w:t>
      </w:r>
      <w:proofErr w:type="spellStart"/>
      <w:r>
        <w:rPr>
          <w:rFonts w:ascii="Times New Roman" w:hAnsi="Times New Roman"/>
          <w:sz w:val="24"/>
          <w:szCs w:val="24"/>
        </w:rPr>
        <w:t>Hmax</w:t>
      </w:r>
      <w:proofErr w:type="spellEnd"/>
      <w:r>
        <w:rPr>
          <w:rFonts w:ascii="Times New Roman" w:hAnsi="Times New Roman"/>
          <w:sz w:val="24"/>
          <w:szCs w:val="24"/>
        </w:rPr>
        <w:t>: pl</w:t>
      </w:r>
      <w:r>
        <w:rPr>
          <w:rFonts w:ascii="Times New Roman" w:hAnsi="Times New Roman"/>
          <w:sz w:val="24"/>
          <w:szCs w:val="24"/>
        </w:rPr>
        <w:t>ant maximum height; LON: midpoint longitude; LAT: midpoint latitude; ALT: midpoint altitude; MAT: mean annual temperature; TSEA: temperature seasonality; MAP: mean annual precipitation; PSEA: precipitation seasonality; PH: soil pH; CFVO: coarse fragments (</w:t>
      </w:r>
      <w:r>
        <w:rPr>
          <w:rFonts w:ascii="Times New Roman" w:hAnsi="Times New Roman"/>
          <w:sz w:val="24"/>
          <w:szCs w:val="24"/>
        </w:rPr>
        <w:t>volumetric); SAND: sand content; SILT: silt content; CLAY: clay content.</w:t>
      </w:r>
    </w:p>
    <w:p w14:paraId="27ED12E4" w14:textId="77777777" w:rsidR="00974C10" w:rsidRDefault="00974C10">
      <w:pPr>
        <w:spacing w:line="480" w:lineRule="auto"/>
        <w:rPr>
          <w:rFonts w:ascii="Times New Roman" w:hAnsi="Times New Roman"/>
        </w:rPr>
      </w:pPr>
    </w:p>
    <w:p w14:paraId="4CFA7E7B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.</w:t>
      </w:r>
      <w:r>
        <w:rPr>
          <w:rFonts w:ascii="Times New Roman" w:hAnsi="Times New Roman"/>
          <w:sz w:val="24"/>
          <w:szCs w:val="24"/>
        </w:rPr>
        <w:t xml:space="preserve"> Top PGLS models of xylem tracheid characters as functions of climatic and soil variables, with models’ 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for phylogeny and environmental variables partitioned by the metho</w:t>
      </w:r>
      <w:r>
        <w:rPr>
          <w:rFonts w:ascii="Times New Roman" w:hAnsi="Times New Roman"/>
          <w:sz w:val="24"/>
          <w:szCs w:val="24"/>
        </w:rPr>
        <w:t>d of Ives (2019). CTD: tracheid tangential diameter; CRD: tracheid radial diameter; CL: tracheid length; WTT: tracheid wall tangential thickness; WRT: tracheid wall radial thickness. Subscript “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” stands for earlywood and “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” for latewood. MAT: mean annual</w:t>
      </w:r>
      <w:r>
        <w:rPr>
          <w:rFonts w:ascii="Times New Roman" w:hAnsi="Times New Roman"/>
          <w:sz w:val="24"/>
          <w:szCs w:val="24"/>
        </w:rPr>
        <w:t xml:space="preserve"> temperature; TSEA: temperature seasonality; MAP: mean annual precipitation; PH: soil pH; SILT: silt content; CLAY: clay content. The most parsimonious model was selected based on lowest AICs for each trait if delta-AIC between two corresponding models for</w:t>
      </w:r>
      <w:r>
        <w:rPr>
          <w:rFonts w:ascii="Times New Roman" w:hAnsi="Times New Roman"/>
          <w:sz w:val="24"/>
          <w:szCs w:val="24"/>
        </w:rPr>
        <w:t xml:space="preserve"> the same trait is less than 2.</w:t>
      </w:r>
    </w:p>
    <w:p w14:paraId="40D323BA" w14:textId="77777777" w:rsidR="00974C10" w:rsidRDefault="00974C10">
      <w:pPr>
        <w:spacing w:line="480" w:lineRule="auto"/>
        <w:rPr>
          <w:rFonts w:ascii="Times New Roman" w:hAnsi="Times New Roman"/>
        </w:rPr>
      </w:pPr>
    </w:p>
    <w:p w14:paraId="7F0E77C0" w14:textId="77777777" w:rsidR="00974C10" w:rsidRDefault="00974C10">
      <w:pPr>
        <w:spacing w:line="480" w:lineRule="auto"/>
        <w:rPr>
          <w:rFonts w:ascii="Times New Roman" w:hAnsi="Times New Roman"/>
        </w:rPr>
      </w:pPr>
    </w:p>
    <w:p w14:paraId="6914F124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1.  </w:t>
      </w:r>
      <w:r>
        <w:rPr>
          <w:rFonts w:ascii="Times New Roman" w:hAnsi="Times New Roman"/>
          <w:color w:val="000000"/>
          <w:sz w:val="24"/>
          <w:szCs w:val="24"/>
        </w:rPr>
        <w:t>Illustration of tracheid traits measured in the cross section of a wood slide for a hypothetical conifer species</w:t>
      </w:r>
      <w:r>
        <w:rPr>
          <w:rFonts w:ascii="Times New Roman" w:hAnsi="Times New Roman"/>
          <w:sz w:val="24"/>
          <w:szCs w:val="24"/>
        </w:rPr>
        <w:t>.</w:t>
      </w:r>
    </w:p>
    <w:p w14:paraId="6373DD99" w14:textId="77777777" w:rsidR="00974C10" w:rsidRDefault="00974C10">
      <w:pPr>
        <w:spacing w:line="480" w:lineRule="auto"/>
        <w:rPr>
          <w:rFonts w:ascii="Times New Roman" w:hAnsi="Times New Roman"/>
        </w:rPr>
      </w:pPr>
    </w:p>
    <w:p w14:paraId="6F092985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 xml:space="preserve">Figure S2. </w:t>
      </w:r>
      <w:r>
        <w:rPr>
          <w:rFonts w:ascii="Times New Roman" w:hAnsi="Times New Roman"/>
          <w:sz w:val="24"/>
          <w:szCs w:val="24"/>
        </w:rPr>
        <w:t>Heat plot for correlations among environmental variables under a monsoonal climate i</w:t>
      </w:r>
      <w:r>
        <w:rPr>
          <w:rFonts w:ascii="Times New Roman" w:hAnsi="Times New Roman"/>
          <w:sz w:val="24"/>
          <w:szCs w:val="24"/>
        </w:rPr>
        <w:t>n China. LAT=mid-point latitude, LON=mid-point longitude, ALT=mid-point altitude, MAT=mean annual temperature, TSEA=temperature seasonality; MAP=mean annual precipitation, PSEA= precipitation seasonality; PH=soil pH; CFVO= coarse fragments (volumetric); SA</w:t>
      </w:r>
      <w:r>
        <w:rPr>
          <w:rFonts w:ascii="Times New Roman" w:hAnsi="Times New Roman"/>
          <w:sz w:val="24"/>
          <w:szCs w:val="24"/>
        </w:rPr>
        <w:t>ND=sand content; SILT=silt content; CLAY=clay content. Legend color bars represent the value of r (Pearson correlation coefficients), “*”, “**” and “***” stands for p&lt;0.05, p&lt;0.01, and p&lt;0.001, respectively</w:t>
      </w:r>
      <w:r>
        <w:rPr>
          <w:rFonts w:ascii="Times New Roman" w:hAnsi="Times New Roman"/>
        </w:rPr>
        <w:t>.</w:t>
      </w:r>
    </w:p>
    <w:p w14:paraId="4D8AC595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</w:p>
    <w:p w14:paraId="5FCABF1E" w14:textId="77777777" w:rsidR="00974C10" w:rsidRDefault="00974C10">
      <w:pPr>
        <w:widowControl/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</w:p>
    <w:p w14:paraId="0012C183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  <w:sectPr w:rsidR="00974C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96695F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75556DA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 xml:space="preserve">Traits data </w:t>
      </w:r>
      <w:r>
        <w:rPr>
          <w:rFonts w:ascii="Times New Roman" w:hAnsi="Times New Roman"/>
          <w:sz w:val="24"/>
          <w:szCs w:val="24"/>
        </w:rPr>
        <w:t xml:space="preserve">examined in this study. </w:t>
      </w:r>
      <w:proofErr w:type="spellStart"/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/>
          <w:sz w:val="24"/>
          <w:szCs w:val="24"/>
        </w:rPr>
        <w:t>, maximum plant height; CTD: tracheid tangential diameter; CRD: tracheid radial diameter; CL: tracheid length; WTT: tracheid wall tangential thickness; WRT: tracheid wall radial thickness. Subscript “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” stands for earlywood and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” for latewood. 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ata in the last four columns, i.e., average diameter for earlywood and latewood (ADE, ADL), average wall thickness for earlywood and latewood (AWTE, AWTL), were from other sources for referenc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8"/>
        <w:gridCol w:w="1478"/>
        <w:gridCol w:w="669"/>
        <w:gridCol w:w="755"/>
        <w:gridCol w:w="722"/>
        <w:gridCol w:w="766"/>
        <w:gridCol w:w="733"/>
        <w:gridCol w:w="774"/>
        <w:gridCol w:w="741"/>
        <w:gridCol w:w="773"/>
        <w:gridCol w:w="741"/>
        <w:gridCol w:w="716"/>
        <w:gridCol w:w="716"/>
        <w:gridCol w:w="778"/>
        <w:gridCol w:w="778"/>
      </w:tblGrid>
      <w:tr w:rsidR="00974C10" w14:paraId="699F1410" w14:textId="77777777">
        <w:trPr>
          <w:trHeight w:val="280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1BB8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48EE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9F6DF" w14:textId="77777777" w:rsidR="00974C10" w:rsidRDefault="00884102">
            <w:pPr>
              <w:widowControl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68E0BE7F" w14:textId="77777777" w:rsidR="00974C10" w:rsidRDefault="00884102">
            <w:pPr>
              <w:widowControl/>
              <w:spacing w:after="100" w:afterAutospacing="1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9072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D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</w:t>
            </w:r>
            <w:proofErr w:type="spellEnd"/>
          </w:p>
          <w:p w14:paraId="3C93FDB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854A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D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</w:t>
            </w:r>
            <w:proofErr w:type="spellEnd"/>
          </w:p>
          <w:p w14:paraId="675567D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D414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D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</w:t>
            </w:r>
            <w:proofErr w:type="spellEnd"/>
          </w:p>
          <w:p w14:paraId="2A3F088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70FE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D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</w:t>
            </w:r>
            <w:proofErr w:type="spellEnd"/>
          </w:p>
          <w:p w14:paraId="0E6A5AE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F048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WTT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</w:t>
            </w:r>
            <w:proofErr w:type="spellEnd"/>
          </w:p>
          <w:p w14:paraId="23CE4F8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D60E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WTT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</w:t>
            </w:r>
            <w:proofErr w:type="spellEnd"/>
          </w:p>
          <w:p w14:paraId="2E0C6C7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A018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WRT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</w:t>
            </w:r>
            <w:proofErr w:type="spellEnd"/>
          </w:p>
          <w:p w14:paraId="6E0A3C6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C7F3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WRT.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</w:t>
            </w:r>
            <w:proofErr w:type="spellEnd"/>
          </w:p>
          <w:p w14:paraId="6F68DFD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0B8F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ADE</w:t>
            </w:r>
          </w:p>
          <w:p w14:paraId="0AA49E7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(µm)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11B8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ADL</w:t>
            </w:r>
          </w:p>
          <w:p w14:paraId="706A802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(µm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4590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AWTE</w:t>
            </w:r>
          </w:p>
          <w:p w14:paraId="47972B3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(µm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2C5F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AWTL</w:t>
            </w:r>
          </w:p>
          <w:p w14:paraId="215233E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(µm)</w:t>
            </w:r>
          </w:p>
        </w:tc>
      </w:tr>
      <w:tr w:rsidR="00974C10" w14:paraId="3D8C1770" w14:textId="77777777">
        <w:trPr>
          <w:trHeight w:val="280"/>
        </w:trPr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AB8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delavayi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AA8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43D5" w14:textId="77777777" w:rsidR="00974C10" w:rsidRDefault="00884102">
            <w:pPr>
              <w:widowControl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AF1B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88B5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684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2E5B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3DE3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004E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8B2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9A67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4362A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ECAAA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1BAB1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3F788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0E40EB58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076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fabr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64A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E07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020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A79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4EB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6EB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363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EBD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8DB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93E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C40BAE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A4ECE3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C48EFF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52A991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9</w:t>
            </w:r>
          </w:p>
        </w:tc>
      </w:tr>
      <w:tr w:rsidR="00974C10" w14:paraId="118C41B2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417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farges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82C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81E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650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E5D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1AF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3AB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49A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D2E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C12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022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966993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010D28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068A4E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98B56C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1</w:t>
            </w:r>
          </w:p>
        </w:tc>
      </w:tr>
      <w:tr w:rsidR="00974C10" w14:paraId="682DA17E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0EB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forrest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A15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167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ECF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28C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2A7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24C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9E1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EAF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B1B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84D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AECBB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6E4AD1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DD188F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A81949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4</w:t>
            </w:r>
          </w:p>
        </w:tc>
      </w:tr>
      <w:tr w:rsidR="00974C10" w14:paraId="2962ABD8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53AA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holophyll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620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3BA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17D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662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E37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813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6EB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BB8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CBD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CD9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8F5888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E82848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021C87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B1540C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4</w:t>
            </w:r>
          </w:p>
        </w:tc>
      </w:tr>
      <w:tr w:rsidR="00974C10" w14:paraId="70C806CB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550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nephrolep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074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04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420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222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F5F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3A5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743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672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E7F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A90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E67574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D8B205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D63BD1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65AB46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8</w:t>
            </w:r>
          </w:p>
        </w:tc>
      </w:tr>
      <w:tr w:rsidR="00974C10" w14:paraId="785D85EC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941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recurvat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9B1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701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0F6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748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63A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37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DB7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46F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610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C68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3C2FEBB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AB32ACA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67D85F0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8881A15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2FCA976C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96F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bie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sibiric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285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9A2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4F7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8A8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324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CF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DE9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3CC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0D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7F5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8683F0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247799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B11561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320E3A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8</w:t>
            </w:r>
          </w:p>
        </w:tc>
      </w:tr>
      <w:tr w:rsidR="00974C10" w14:paraId="1BA8D4D5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D99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Amentotaxus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argotaeni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10A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x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BE1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AB9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768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EFF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A4F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3CE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20B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1DC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E0C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A137CA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8A19DA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B2B10F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E3613F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0</w:t>
            </w:r>
          </w:p>
        </w:tc>
      </w:tr>
      <w:tr w:rsidR="00974C10" w14:paraId="2ED83236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AAA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Calocedrus</w:t>
            </w:r>
            <w:proofErr w:type="spellEnd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formos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6FC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1E7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16F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DED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BC0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EFD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1E1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271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533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A2D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E261D38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73BB966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9443F8B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A4687E4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3C0214D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092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alocedrus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macrolep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C8B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8F6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BB6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862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872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A0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B7C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BA5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50C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C75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793A8D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6C163A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419AB5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7CE9A4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5</w:t>
            </w:r>
          </w:p>
        </w:tc>
      </w:tr>
      <w:tr w:rsidR="00974C10" w14:paraId="051305D7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AE5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athay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argyrophyll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DDF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C8D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A89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8EB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A3A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C32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F99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1AE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F2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10B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32FAD6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71B14B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4F780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6166AF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6</w:t>
            </w:r>
          </w:p>
        </w:tc>
      </w:tr>
      <w:tr w:rsidR="00974C10" w14:paraId="0596B601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B6B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lastRenderedPageBreak/>
              <w:t>Cephalotaxus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fortune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3BE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x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5B6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E2B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98B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53F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CA8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911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A08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840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C4F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122BE5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CED759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CC3DA4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09880E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1</w:t>
            </w:r>
          </w:p>
        </w:tc>
      </w:tr>
      <w:tr w:rsidR="00974C10" w14:paraId="24A293AA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F6C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ephalotaxus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sinensi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869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x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153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BEF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D75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9EC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985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AC6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B5D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214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F23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9AA1C1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E0599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7E1346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5A34BD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4</w:t>
            </w:r>
          </w:p>
        </w:tc>
      </w:tr>
      <w:tr w:rsidR="00974C10" w14:paraId="34B02262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989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hamaecyparis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formosens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4BF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039A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2C8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431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691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CB1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07F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8E4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137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860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DDBB7C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126C20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6EDA9B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6945C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2</w:t>
            </w:r>
          </w:p>
        </w:tc>
      </w:tr>
      <w:tr w:rsidR="00974C10" w14:paraId="5F2FEFD3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DF3E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hamaecyparis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obtus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3EF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63B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697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584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DDD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05A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E0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E1D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C03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5ED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E6F3BE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C5A69B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397101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550FE1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9</w:t>
            </w:r>
          </w:p>
        </w:tc>
      </w:tr>
      <w:tr w:rsidR="00974C10" w14:paraId="4CAEB4A6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521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ryptomeria japonic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E712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3F2F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B6E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AB0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606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D52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B1F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8CE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4B1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53E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FC4945F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37CE239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8FF52CA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617DE0F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3061627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1DE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unningham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konish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A38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4B41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C9B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47C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408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C96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0AA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406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7F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25E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4903A06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C0ED9B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0C3EE2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794BE9D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3978671C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D8AE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unningham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lanceolat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4B32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C203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C8E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26C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34E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338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589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B2E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598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80E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29906D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3A88B3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3F2D69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620200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1</w:t>
            </w:r>
          </w:p>
        </w:tc>
      </w:tr>
      <w:tr w:rsidR="00974C10" w14:paraId="7B553321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5F1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Cupress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ducloux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890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421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F5F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4E7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F7A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A64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632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CBC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6D7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0B1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D66FB9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2CE1E6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87133C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9DB40E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5</w:t>
            </w:r>
          </w:p>
        </w:tc>
      </w:tr>
      <w:tr w:rsidR="00974C10" w14:paraId="232BD90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840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Cupress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funebr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EBB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DB7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4EF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F34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E8A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EE5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7F8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342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175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FD2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70CBDB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ED7779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B14A33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1C6656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1</w:t>
            </w:r>
          </w:p>
        </w:tc>
      </w:tr>
      <w:tr w:rsidR="00974C10" w14:paraId="1EFCE535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FAD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 xml:space="preserve">Dacrycarpus </w:t>
            </w:r>
            <w:proofErr w:type="spellStart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imbricatu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22B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60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D04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493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C47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B7A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EC5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9BD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8A3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A83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714DA3E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6054B32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422B2B9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22F632F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64C4821C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E1B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Dacrydium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ectinatum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23E9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9A34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A0B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A46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F82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F03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7E7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96A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850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168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E70BB24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5C83137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C14DC5B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7564C94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281CF6FF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5CCA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Fokien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hodgins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8B7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7AFE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2F4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6C5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6D5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7D7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314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36D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1CA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8CE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8498B3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86F518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19805A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01EC94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4</w:t>
            </w:r>
          </w:p>
        </w:tc>
      </w:tr>
      <w:tr w:rsidR="00974C10" w14:paraId="233AD7B2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69A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Ginkgo bilob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184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inkgo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E3D0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66D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725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243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E74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E56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E93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020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785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D6CA65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C35F23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C99A13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CCB6DA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2</w:t>
            </w:r>
          </w:p>
        </w:tc>
      </w:tr>
      <w:tr w:rsidR="00974C10" w14:paraId="5F2E0F5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7F5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Juniperus chinensi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DE82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FA0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4EA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6FC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081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576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4E0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531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6C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093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1072B8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B1E714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9ED6F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4E84F1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7</w:t>
            </w:r>
          </w:p>
        </w:tc>
      </w:tr>
      <w:tr w:rsidR="00974C10" w14:paraId="31C81FB8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B0D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Juniper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formos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C91E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6E8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D05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56C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E5B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53A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140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E24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7FB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42F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BC43C7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25005E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2FE7D8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8236AE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1</w:t>
            </w:r>
          </w:p>
        </w:tc>
      </w:tr>
      <w:tr w:rsidR="00974C10" w14:paraId="28FA218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917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Juniperus rigid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325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FE57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204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1BD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CAB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E21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5FC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28F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218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59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B7161B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7BF191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932CFF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D600DB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5</w:t>
            </w:r>
          </w:p>
        </w:tc>
      </w:tr>
      <w:tr w:rsidR="00974C10" w14:paraId="7CD8B6E3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3D4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 xml:space="preserve">Juniperus </w:t>
            </w:r>
            <w:proofErr w:type="spellStart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saltuari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31E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F003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8A6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F0D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CE0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00C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7D6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708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B77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34D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69C8D8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EED0AD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6C6B64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04C5EA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</w:tr>
      <w:tr w:rsidR="00974C10" w14:paraId="203A58C0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0A7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Keteleer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david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559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6973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4F7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AD1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368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E90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9C4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E94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CC9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86F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A807D9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E5ECFF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65DF75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DE6F46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8</w:t>
            </w:r>
          </w:p>
        </w:tc>
      </w:tr>
      <w:tr w:rsidR="00974C10" w14:paraId="6DADDD1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8F0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Keteleer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evelyn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9C4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E5E6" w14:textId="77777777" w:rsidR="00974C10" w:rsidRDefault="00884102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726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E9E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647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F46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34A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0D4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5D1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7A4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BC2A26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4DC19A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AD0571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5AA9F4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7.1</w:t>
            </w:r>
          </w:p>
        </w:tc>
      </w:tr>
      <w:tr w:rsidR="00974C10" w14:paraId="0777A1F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4A7E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Keteleer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fortune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91E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F5E2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AF3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180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E94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65F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E47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2E4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53B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E84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D999A2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8BB4E7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4BD062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2A24D2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7.7</w:t>
            </w:r>
          </w:p>
        </w:tc>
      </w:tr>
      <w:tr w:rsidR="00974C10" w14:paraId="789C58D8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932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Larix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gmelin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A312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BEF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998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297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588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351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A65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A39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48E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865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1F049F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A53758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ED1B21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DA9DD5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8.1</w:t>
            </w:r>
          </w:p>
        </w:tc>
      </w:tr>
      <w:tr w:rsidR="00974C10" w14:paraId="32EEA458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506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 xml:space="preserve">Larix </w:t>
            </w:r>
            <w:proofErr w:type="spellStart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griffith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611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B6F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65F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AA1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504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8DA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0B4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60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721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C1C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4FD4003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28D9BB0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D9A9EA7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FC56633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100E330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9A7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Larix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masters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85B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AA52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EF8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922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2EB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448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AAC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F1D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3CA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4B5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451B6B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DDBE12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759580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991F91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0</w:t>
            </w:r>
          </w:p>
        </w:tc>
      </w:tr>
      <w:tr w:rsidR="00974C10" w14:paraId="54FC9D6F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C86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Larix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otanin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770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F59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100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872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B0B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82B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FBD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801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889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E6B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3ABAB4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BD5E65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7F21F2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EA2C21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1</w:t>
            </w:r>
          </w:p>
        </w:tc>
      </w:tr>
      <w:tr w:rsidR="00974C10" w14:paraId="34F06CC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843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Larix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sibiric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0F9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BC59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72A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661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FF4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3EB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8AC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089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94E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27C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9DCFBC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DB3A5C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FEBD52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55E124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0</w:t>
            </w:r>
          </w:p>
        </w:tc>
      </w:tr>
      <w:tr w:rsidR="00974C10" w14:paraId="232FEC7C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350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Metasequoia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glyptostroboide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6D5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4D64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C46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88E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646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C23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98A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B14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1D3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2C0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B23139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BB3004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D1EE37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508F1C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4</w:t>
            </w:r>
          </w:p>
        </w:tc>
      </w:tr>
      <w:tr w:rsidR="00974C10" w14:paraId="2F78821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035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lastRenderedPageBreak/>
              <w:t>Nage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nag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5C6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69D6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0A7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B05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DCC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6D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51B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766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51B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FDB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AF75C0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E921B2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628CA9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5F0BC6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1</w:t>
            </w:r>
          </w:p>
        </w:tc>
      </w:tr>
      <w:tr w:rsidR="00974C10" w14:paraId="7BFF9BC5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F7D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asperat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738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FEBDF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A95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95E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234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E6E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22A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898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D05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753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E2BF13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6D1434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50E465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FAD721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2</w:t>
            </w:r>
          </w:p>
        </w:tc>
      </w:tr>
      <w:tr w:rsidR="00974C10" w14:paraId="5F963A6E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E19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brachytyl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E54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8798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B1E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CE7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C75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08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5DD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3CE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F85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C37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87AD6B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B8B270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4662D5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EE7042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7</w:t>
            </w:r>
          </w:p>
        </w:tc>
      </w:tr>
      <w:tr w:rsidR="00974C10" w14:paraId="08F29B45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830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jezoens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663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8C2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24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EB0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78D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335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274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DCF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AC5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AA2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D74492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1270C6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21282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B37DBA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2</w:t>
            </w:r>
          </w:p>
        </w:tc>
      </w:tr>
      <w:tr w:rsidR="00974C10" w14:paraId="16A8C7F1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545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koraiens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A41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EF8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F55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49C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C61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35E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89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945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930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FB7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32DA7A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9848E5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D54E0E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C44637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5</w:t>
            </w:r>
          </w:p>
        </w:tc>
      </w:tr>
      <w:tr w:rsidR="00974C10" w14:paraId="1B06E866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17D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ikiangens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117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8F7F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B46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E4B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7FB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E4A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AB9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A04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080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E9E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D5F47C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B52BFB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090CDE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E38FB2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0</w:t>
            </w:r>
          </w:p>
        </w:tc>
      </w:tr>
      <w:tr w:rsidR="00974C10" w14:paraId="6AAD01FF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489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morrisonicol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2019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19C0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BD3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67A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63D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C1D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3E6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173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6C8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18B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F3D9A8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95EB3D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125334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B2D79F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7</w:t>
            </w:r>
          </w:p>
        </w:tc>
      </w:tr>
      <w:tr w:rsidR="00974C10" w14:paraId="427D60C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965A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neoveitch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BC7B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1A6F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CA8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CD9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E41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6F0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E7C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FA1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FA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BA2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5EC9B1F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107B5E6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FDA16E3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CACF69A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5708CF8F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0B8E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urpure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23F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E130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EC5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BF4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2D0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4E8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0A2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38B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517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6C3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B3365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DD6780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7C710E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AE0A43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4</w:t>
            </w:r>
          </w:p>
        </w:tc>
      </w:tr>
      <w:tr w:rsidR="00974C10" w14:paraId="5A8B885F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8B4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schrenk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CC9A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C176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5E2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E8C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796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47F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311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E8F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F1E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E30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304D26D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B094044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CF35209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D9F123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5D7F571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990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smith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665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749D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8B8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2B8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110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B60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E06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335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CC4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803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CE37F9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EA288A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C60CBA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8728C5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1</w:t>
            </w:r>
          </w:p>
        </w:tc>
      </w:tr>
      <w:tr w:rsidR="00974C10" w14:paraId="35DF6847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446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ce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wilson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19F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8D4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4B8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8F5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765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AB0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64A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9EA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59A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F70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D1E39C1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B9A9122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3BE8E1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05E89F6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3CEE5D4C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315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armand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2C92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BAB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40D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590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703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751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3AB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4BC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4F4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560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DCEE7FD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5A6BD84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8C113F1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226FE15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648200F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F52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bunge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395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F76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D50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815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021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B5C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289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7F7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410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C89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8CCFAB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AB9DD6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76F530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4D0ACC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2</w:t>
            </w:r>
          </w:p>
        </w:tc>
      </w:tr>
      <w:tr w:rsidR="00974C10" w14:paraId="16CCEAF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3BC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densat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392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63F1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6E5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6FB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D2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CDA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7CB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A51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4D8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42B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A8E13C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7992E8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A99DEB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C01A96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4</w:t>
            </w:r>
          </w:p>
        </w:tc>
      </w:tr>
      <w:tr w:rsidR="00974C10" w14:paraId="29BE5061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42F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densiflor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040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610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E1A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49B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ECB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BAB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D11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79C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D56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CCC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4B5E24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0B59EC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299C10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F8E862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0</w:t>
            </w:r>
          </w:p>
        </w:tc>
      </w:tr>
      <w:tr w:rsidR="00974C10" w14:paraId="7710D5F7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5F8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kesiy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59B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B61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561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BAB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F7F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9CE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7D1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BAC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ED5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BB8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640694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014B19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4ED1EE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7C68CB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2</w:t>
            </w:r>
          </w:p>
        </w:tc>
      </w:tr>
      <w:tr w:rsidR="00974C10" w14:paraId="0C56C33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593E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koraiens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8AB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987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768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F17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FC3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3E6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962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990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292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6E3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9D5CFD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A925DF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C2AB84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DED1BF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9</w:t>
            </w:r>
          </w:p>
        </w:tc>
      </w:tr>
      <w:tr w:rsidR="00974C10" w14:paraId="6C46EA7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47BA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kwangtungens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A05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B19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518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B54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742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02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AA0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B58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4C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43F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A19681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BBA840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D680CA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BBA7C7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4</w:t>
            </w:r>
          </w:p>
        </w:tc>
      </w:tr>
      <w:tr w:rsidR="00974C10" w14:paraId="2890B60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479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atter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876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57E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ED3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4EF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460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13A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9B1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2AA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472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6DC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06147D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F0F302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4B6D84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593F7A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6</w:t>
            </w:r>
          </w:p>
        </w:tc>
      </w:tr>
      <w:tr w:rsidR="00974C10" w14:paraId="1590D3E9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2E1E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masson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0D3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BCE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629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A90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425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161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4E5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4AB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783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D99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100AEB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23B0D5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E7C06F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7251B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8</w:t>
            </w:r>
          </w:p>
        </w:tc>
      </w:tr>
      <w:tr w:rsidR="00974C10" w14:paraId="7750348F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527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morrisonicol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30EA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55C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914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F5B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3C0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93C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A64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2CE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A97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F4A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A47384F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6947E46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612E625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E13C3EE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79742393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4D8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roxburghii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3BE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132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4BA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38D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4A4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776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D28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5C6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FA0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3FE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0B64F5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D0DF01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AC1044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9CD70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3</w:t>
            </w:r>
          </w:p>
        </w:tc>
      </w:tr>
      <w:tr w:rsidR="00974C10" w14:paraId="2E4339C0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A8C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sibiric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979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457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C17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E1C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80E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FFC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576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F4E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ACF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526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4D0CDE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977FA7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AD1C35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C3F94F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5</w:t>
            </w:r>
          </w:p>
        </w:tc>
      </w:tr>
      <w:tr w:rsidR="00974C10" w14:paraId="35C25631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493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inus sylvestri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0A3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930D" w14:textId="77777777" w:rsidR="00974C10" w:rsidRDefault="00884102">
            <w:pPr>
              <w:widowControl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3BB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3EE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6F1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C37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543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A83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09B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931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2068D0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05C7EE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77C994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211890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2</w:t>
            </w:r>
          </w:p>
        </w:tc>
      </w:tr>
      <w:tr w:rsidR="00974C10" w14:paraId="78CE8304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535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tabuliform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2923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EDF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1D2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6E1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F53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74E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9CE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0A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4C0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54C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40E5021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424C2CD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15210E3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45E82D8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55987D8E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20F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lastRenderedPageBreak/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A9E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156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C86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2BE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439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8E9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054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61F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336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C01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AE961A8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654522E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BE19AF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9037B28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37382F96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8A2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wallich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C9CA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0DE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D6E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CF3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334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94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741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790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309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5D3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9F17493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F122AEE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705CC4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47B3F4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4B63E2FF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536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in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5BF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68B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5DD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522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73B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D28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801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3CA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E3B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237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A196DF7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C9C8ABA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5C82CDEC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122B419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6C406443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282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latycladus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400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260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A9B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FDF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A5B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734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AF0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6EC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026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7D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437791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F2C8AF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ADC275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ADEB13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8</w:t>
            </w:r>
          </w:p>
        </w:tc>
      </w:tr>
      <w:tr w:rsidR="00974C10" w14:paraId="016E0B2F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58C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Podocarp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macrophyllu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764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4D3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405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B98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3B0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0E6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82F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34D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122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B03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5F21BB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41E4C7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9685D4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3CF43E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</w:tr>
      <w:tr w:rsidR="00974C10" w14:paraId="38AD503C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B80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 xml:space="preserve">Podocarpus </w:t>
            </w:r>
            <w:proofErr w:type="spellStart"/>
            <w:r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neriifoliu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E57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E9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948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1B8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4E9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6E9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57C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1F7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199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703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77F27A7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4210FB3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36444A8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8AAB9F9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79C65DA1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F24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seudolarix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amabili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578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7F5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969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762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37A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AD1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65D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7CB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6EF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AD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922C0F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552600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43A0C1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1EF70C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7.8</w:t>
            </w:r>
          </w:p>
        </w:tc>
      </w:tr>
      <w:tr w:rsidR="00974C10" w14:paraId="2E6BD190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D370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seudotsug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sinensi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438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9C0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DB9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131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394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B7D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667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9A4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693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5CB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D589ED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BD38D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DDBF21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9E2D75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7.6</w:t>
            </w:r>
          </w:p>
        </w:tc>
      </w:tr>
      <w:tr w:rsidR="00974C10" w14:paraId="119842BE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5A8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Taiwan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ryptomerioide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B9E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press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9A8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B97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838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450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207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2F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D46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1AF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E56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56D6322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080F5B5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E5ED906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7B8A4D4" w14:textId="77777777" w:rsidR="00974C10" w:rsidRDefault="00974C1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</w:p>
        </w:tc>
      </w:tr>
      <w:tr w:rsidR="00974C10" w14:paraId="41DFECA7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31D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Tax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DAA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x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BCD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4AB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45F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F03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8BF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257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5DC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FFD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D59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CB3076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B309BB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2D2A16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58607A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6</w:t>
            </w:r>
          </w:p>
        </w:tc>
      </w:tr>
      <w:tr w:rsidR="00974C10" w14:paraId="12EBB7FB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A6D9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Taxus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wallichia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A70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x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7DD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161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7BC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627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864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598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A22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93A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2D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93A254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6B57C5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3B6F3A1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3515730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7</w:t>
            </w:r>
          </w:p>
        </w:tc>
      </w:tr>
      <w:tr w:rsidR="00974C10" w14:paraId="4FE8236A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CE2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Torrey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grandi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BFC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x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E00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747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BFB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8C9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D83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96A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E84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7EF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037B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64A442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A26388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75480F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FE56F3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.7</w:t>
            </w:r>
          </w:p>
        </w:tc>
      </w:tr>
      <w:tr w:rsidR="00974C10" w14:paraId="1486BE8D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675C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Tsuga chinensi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03B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A43E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E3F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8E43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932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3D52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2EA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C1E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200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31A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DE9218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3B8977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6B98162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497F45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7</w:t>
            </w:r>
          </w:p>
        </w:tc>
      </w:tr>
      <w:tr w:rsidR="00974C10" w14:paraId="090BBEF5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8D92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Tsuga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dumos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E796A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4BAB7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center"/>
          </w:tcPr>
          <w:p w14:paraId="72BBC4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vAlign w:val="center"/>
          </w:tcPr>
          <w:p w14:paraId="287B351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center"/>
          </w:tcPr>
          <w:p w14:paraId="19B063D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center"/>
          </w:tcPr>
          <w:p w14:paraId="1EF2D03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vAlign w:val="center"/>
          </w:tcPr>
          <w:p w14:paraId="642AFF7C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60981DA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vAlign w:val="center"/>
          </w:tcPr>
          <w:p w14:paraId="46B64ED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vAlign w:val="center"/>
          </w:tcPr>
          <w:p w14:paraId="5AFB1FF0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</w:tcPr>
          <w:p w14:paraId="6F051CD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8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</w:tcPr>
          <w:p w14:paraId="323152F5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</w:tcPr>
          <w:p w14:paraId="29484078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8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</w:tcPr>
          <w:p w14:paraId="53DE0FAA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5.4</w:t>
            </w:r>
          </w:p>
        </w:tc>
      </w:tr>
      <w:tr w:rsidR="00974C10" w14:paraId="63BBF892" w14:textId="77777777">
        <w:trPr>
          <w:trHeight w:val="280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97A72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Tsuga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ongibracteat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B3F2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inacea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2AFE8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330F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A8431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E2D6F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1C8C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1334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8ACE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D83F6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C6C1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C0579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4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ADFAE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3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3DF44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2.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9115D" w14:textId="77777777" w:rsidR="00974C10" w:rsidRDefault="00884102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pct10" w:color="auto" w:fill="FFFFFF"/>
              </w:rPr>
              <w:t>6.6</w:t>
            </w:r>
          </w:p>
        </w:tc>
      </w:tr>
    </w:tbl>
    <w:p w14:paraId="3D3BE66F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3E0411A8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3D2631FF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7D58E6EA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569F92B2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42CBA1E3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190E5889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566735CB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50878529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7A0C5C9E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474A1AB9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00F018D5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15F54CE4" w14:textId="77777777" w:rsidR="00974C10" w:rsidRDefault="00974C10">
      <w:pPr>
        <w:rPr>
          <w:rFonts w:cs="Calibri"/>
          <w:color w:val="171717"/>
          <w:sz w:val="20"/>
          <w:szCs w:val="20"/>
        </w:rPr>
      </w:pPr>
    </w:p>
    <w:p w14:paraId="7E93926E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 </w:t>
      </w:r>
      <w:r>
        <w:rPr>
          <w:rFonts w:ascii="Times New Roman" w:hAnsi="Times New Roman"/>
          <w:sz w:val="24"/>
          <w:szCs w:val="24"/>
        </w:rPr>
        <w:t>Paired T-test of tracheid traits from earlywood and latewood with and without taking phylogeny into accou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7"/>
        <w:gridCol w:w="1663"/>
        <w:gridCol w:w="1660"/>
        <w:gridCol w:w="1133"/>
        <w:gridCol w:w="670"/>
        <w:gridCol w:w="1247"/>
        <w:gridCol w:w="1015"/>
        <w:gridCol w:w="753"/>
        <w:gridCol w:w="1113"/>
        <w:gridCol w:w="1107"/>
      </w:tblGrid>
      <w:tr w:rsidR="00974C10" w14:paraId="02B7543A" w14:textId="77777777">
        <w:tc>
          <w:tcPr>
            <w:tcW w:w="1286" w:type="pct"/>
            <w:shd w:val="clear" w:color="auto" w:fill="auto"/>
          </w:tcPr>
          <w:p w14:paraId="7E6575DD" w14:textId="77777777" w:rsidR="00974C10" w:rsidRDefault="00974C1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pct"/>
            <w:gridSpan w:val="2"/>
            <w:shd w:val="clear" w:color="auto" w:fill="auto"/>
          </w:tcPr>
          <w:p w14:paraId="15679719" w14:textId="77777777" w:rsidR="00974C10" w:rsidRDefault="008841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t valu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an+s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3" w:type="pct"/>
            <w:gridSpan w:val="3"/>
            <w:shd w:val="clear" w:color="auto" w:fill="auto"/>
          </w:tcPr>
          <w:p w14:paraId="421C5EA4" w14:textId="77777777" w:rsidR="00974C10" w:rsidRDefault="008841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red T-test</w:t>
            </w:r>
          </w:p>
        </w:tc>
        <w:tc>
          <w:tcPr>
            <w:tcW w:w="1432" w:type="pct"/>
            <w:gridSpan w:val="4"/>
            <w:shd w:val="clear" w:color="auto" w:fill="auto"/>
          </w:tcPr>
          <w:p w14:paraId="55679B22" w14:textId="77777777" w:rsidR="00974C10" w:rsidRDefault="0088410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logenetic Paired T-test</w:t>
            </w:r>
          </w:p>
        </w:tc>
      </w:tr>
      <w:tr w:rsidR="00974C10" w14:paraId="2371B64D" w14:textId="77777777">
        <w:tc>
          <w:tcPr>
            <w:tcW w:w="1286" w:type="pct"/>
            <w:shd w:val="clear" w:color="auto" w:fill="auto"/>
          </w:tcPr>
          <w:p w14:paraId="4E26E5A0" w14:textId="77777777" w:rsidR="00974C10" w:rsidRDefault="00974C1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shd w:val="clear" w:color="auto" w:fill="auto"/>
          </w:tcPr>
          <w:p w14:paraId="4543F994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wood</w:t>
            </w:r>
          </w:p>
        </w:tc>
        <w:tc>
          <w:tcPr>
            <w:tcW w:w="595" w:type="pct"/>
            <w:shd w:val="clear" w:color="auto" w:fill="auto"/>
          </w:tcPr>
          <w:p w14:paraId="5BCA7410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tewood</w:t>
            </w:r>
          </w:p>
        </w:tc>
        <w:tc>
          <w:tcPr>
            <w:tcW w:w="406" w:type="pct"/>
            <w:shd w:val="clear" w:color="auto" w:fill="auto"/>
          </w:tcPr>
          <w:p w14:paraId="00D366BA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40" w:type="pct"/>
            <w:shd w:val="clear" w:color="auto" w:fill="auto"/>
          </w:tcPr>
          <w:p w14:paraId="4918AA0A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446" w:type="pct"/>
            <w:shd w:val="clear" w:color="auto" w:fill="auto"/>
          </w:tcPr>
          <w:p w14:paraId="52400B83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64" w:type="pct"/>
            <w:shd w:val="clear" w:color="auto" w:fill="auto"/>
          </w:tcPr>
          <w:p w14:paraId="7E0689A3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70" w:type="pct"/>
            <w:shd w:val="clear" w:color="auto" w:fill="auto"/>
          </w:tcPr>
          <w:p w14:paraId="5BDB2561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399" w:type="pct"/>
            <w:shd w:val="clear" w:color="auto" w:fill="auto"/>
          </w:tcPr>
          <w:p w14:paraId="0135DB20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399" w:type="pct"/>
          </w:tcPr>
          <w:p w14:paraId="0A2408C9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mbda</w:t>
            </w:r>
          </w:p>
        </w:tc>
      </w:tr>
      <w:tr w:rsidR="00974C10" w14:paraId="72806C4E" w14:textId="77777777">
        <w:tc>
          <w:tcPr>
            <w:tcW w:w="1286" w:type="pct"/>
            <w:shd w:val="clear" w:color="auto" w:fill="auto"/>
          </w:tcPr>
          <w:p w14:paraId="5C6B7E8D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cheid tangential diameter</w:t>
            </w:r>
          </w:p>
        </w:tc>
        <w:tc>
          <w:tcPr>
            <w:tcW w:w="596" w:type="pct"/>
            <w:shd w:val="clear" w:color="auto" w:fill="auto"/>
          </w:tcPr>
          <w:p w14:paraId="22E2CFDD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04 (0.92)</w:t>
            </w:r>
          </w:p>
        </w:tc>
        <w:tc>
          <w:tcPr>
            <w:tcW w:w="595" w:type="pct"/>
            <w:shd w:val="clear" w:color="auto" w:fill="auto"/>
          </w:tcPr>
          <w:p w14:paraId="724D0AFA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78 (0.75)</w:t>
            </w:r>
          </w:p>
        </w:tc>
        <w:tc>
          <w:tcPr>
            <w:tcW w:w="406" w:type="pct"/>
            <w:shd w:val="clear" w:color="auto" w:fill="auto"/>
          </w:tcPr>
          <w:p w14:paraId="10AB13C8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8</w:t>
            </w:r>
          </w:p>
        </w:tc>
        <w:tc>
          <w:tcPr>
            <w:tcW w:w="240" w:type="pct"/>
            <w:shd w:val="clear" w:color="auto" w:fill="auto"/>
          </w:tcPr>
          <w:p w14:paraId="0E2295FC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46" w:type="pct"/>
            <w:shd w:val="clear" w:color="auto" w:fill="auto"/>
          </w:tcPr>
          <w:p w14:paraId="5FE08C1B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64" w:type="pct"/>
            <w:shd w:val="clear" w:color="auto" w:fill="auto"/>
          </w:tcPr>
          <w:p w14:paraId="446BE46A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270" w:type="pct"/>
            <w:shd w:val="clear" w:color="auto" w:fill="auto"/>
          </w:tcPr>
          <w:p w14:paraId="7A2692F7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99" w:type="pct"/>
            <w:shd w:val="clear" w:color="auto" w:fill="auto"/>
          </w:tcPr>
          <w:p w14:paraId="34E1137A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399" w:type="pct"/>
          </w:tcPr>
          <w:p w14:paraId="39B51200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974C10" w14:paraId="445BB7D4" w14:textId="77777777">
        <w:tc>
          <w:tcPr>
            <w:tcW w:w="1286" w:type="pct"/>
            <w:shd w:val="clear" w:color="auto" w:fill="auto"/>
          </w:tcPr>
          <w:p w14:paraId="43C7D22A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cheid radial diameter</w:t>
            </w:r>
          </w:p>
        </w:tc>
        <w:tc>
          <w:tcPr>
            <w:tcW w:w="596" w:type="pct"/>
            <w:shd w:val="clear" w:color="auto" w:fill="auto"/>
          </w:tcPr>
          <w:p w14:paraId="63D66967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00 (1.05)</w:t>
            </w:r>
          </w:p>
        </w:tc>
        <w:tc>
          <w:tcPr>
            <w:tcW w:w="595" w:type="pct"/>
            <w:shd w:val="clear" w:color="auto" w:fill="auto"/>
          </w:tcPr>
          <w:p w14:paraId="33966D95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06 (0.95)</w:t>
            </w:r>
          </w:p>
        </w:tc>
        <w:tc>
          <w:tcPr>
            <w:tcW w:w="406" w:type="pct"/>
            <w:shd w:val="clear" w:color="auto" w:fill="auto"/>
          </w:tcPr>
          <w:p w14:paraId="2CF6CCD0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51</w:t>
            </w:r>
          </w:p>
        </w:tc>
        <w:tc>
          <w:tcPr>
            <w:tcW w:w="240" w:type="pct"/>
            <w:shd w:val="clear" w:color="auto" w:fill="auto"/>
          </w:tcPr>
          <w:p w14:paraId="131C1FAE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46" w:type="pct"/>
            <w:shd w:val="clear" w:color="auto" w:fill="auto"/>
          </w:tcPr>
          <w:p w14:paraId="38F82111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64" w:type="pct"/>
            <w:shd w:val="clear" w:color="auto" w:fill="auto"/>
          </w:tcPr>
          <w:p w14:paraId="22194E43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270" w:type="pct"/>
            <w:shd w:val="clear" w:color="auto" w:fill="auto"/>
          </w:tcPr>
          <w:p w14:paraId="3FDC25F3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99" w:type="pct"/>
            <w:shd w:val="clear" w:color="auto" w:fill="auto"/>
          </w:tcPr>
          <w:p w14:paraId="7BA8AB4C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399" w:type="pct"/>
          </w:tcPr>
          <w:p w14:paraId="10C08284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974C10" w14:paraId="23ECEFD2" w14:textId="77777777">
        <w:tc>
          <w:tcPr>
            <w:tcW w:w="1286" w:type="pct"/>
            <w:shd w:val="clear" w:color="auto" w:fill="auto"/>
          </w:tcPr>
          <w:p w14:paraId="0DA80A7F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cheid tangential wall thickness</w:t>
            </w:r>
          </w:p>
        </w:tc>
        <w:tc>
          <w:tcPr>
            <w:tcW w:w="596" w:type="pct"/>
            <w:shd w:val="clear" w:color="auto" w:fill="auto"/>
          </w:tcPr>
          <w:p w14:paraId="02A772BF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1 (0.89)</w:t>
            </w:r>
          </w:p>
        </w:tc>
        <w:tc>
          <w:tcPr>
            <w:tcW w:w="595" w:type="pct"/>
            <w:shd w:val="clear" w:color="auto" w:fill="auto"/>
          </w:tcPr>
          <w:p w14:paraId="6CE9BD3C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7 (1.37)</w:t>
            </w:r>
          </w:p>
        </w:tc>
        <w:tc>
          <w:tcPr>
            <w:tcW w:w="406" w:type="pct"/>
            <w:shd w:val="clear" w:color="auto" w:fill="auto"/>
          </w:tcPr>
          <w:p w14:paraId="5E0D9B50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3.10</w:t>
            </w:r>
          </w:p>
        </w:tc>
        <w:tc>
          <w:tcPr>
            <w:tcW w:w="240" w:type="pct"/>
            <w:shd w:val="clear" w:color="auto" w:fill="auto"/>
          </w:tcPr>
          <w:p w14:paraId="4B0C27D9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46" w:type="pct"/>
            <w:shd w:val="clear" w:color="auto" w:fill="auto"/>
          </w:tcPr>
          <w:p w14:paraId="2C619D3B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64" w:type="pct"/>
            <w:shd w:val="clear" w:color="auto" w:fill="auto"/>
          </w:tcPr>
          <w:p w14:paraId="37D99B67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1</w:t>
            </w:r>
          </w:p>
        </w:tc>
        <w:tc>
          <w:tcPr>
            <w:tcW w:w="270" w:type="pct"/>
            <w:shd w:val="clear" w:color="auto" w:fill="auto"/>
          </w:tcPr>
          <w:p w14:paraId="322B9663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99" w:type="pct"/>
            <w:shd w:val="clear" w:color="auto" w:fill="auto"/>
          </w:tcPr>
          <w:p w14:paraId="4D3510E2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399" w:type="pct"/>
          </w:tcPr>
          <w:p w14:paraId="07D57B6E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974C10" w14:paraId="398E18CD" w14:textId="77777777">
        <w:tc>
          <w:tcPr>
            <w:tcW w:w="1286" w:type="pct"/>
            <w:shd w:val="clear" w:color="auto" w:fill="auto"/>
          </w:tcPr>
          <w:p w14:paraId="53B9225B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cheid radial wall thickness</w:t>
            </w:r>
          </w:p>
        </w:tc>
        <w:tc>
          <w:tcPr>
            <w:tcW w:w="596" w:type="pct"/>
            <w:shd w:val="clear" w:color="auto" w:fill="auto"/>
          </w:tcPr>
          <w:p w14:paraId="0067D973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0 (0.82)</w:t>
            </w:r>
          </w:p>
        </w:tc>
        <w:tc>
          <w:tcPr>
            <w:tcW w:w="595" w:type="pct"/>
            <w:shd w:val="clear" w:color="auto" w:fill="auto"/>
          </w:tcPr>
          <w:p w14:paraId="2B0DC2D5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9 (1.24)</w:t>
            </w:r>
          </w:p>
        </w:tc>
        <w:tc>
          <w:tcPr>
            <w:tcW w:w="406" w:type="pct"/>
            <w:shd w:val="clear" w:color="auto" w:fill="auto"/>
          </w:tcPr>
          <w:p w14:paraId="49F825BE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5.39</w:t>
            </w:r>
          </w:p>
        </w:tc>
        <w:tc>
          <w:tcPr>
            <w:tcW w:w="240" w:type="pct"/>
            <w:shd w:val="clear" w:color="auto" w:fill="auto"/>
          </w:tcPr>
          <w:p w14:paraId="4FCCD35F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446" w:type="pct"/>
            <w:shd w:val="clear" w:color="auto" w:fill="auto"/>
          </w:tcPr>
          <w:p w14:paraId="7FD5CC2F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64" w:type="pct"/>
            <w:shd w:val="clear" w:color="auto" w:fill="auto"/>
          </w:tcPr>
          <w:p w14:paraId="48071DC3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7</w:t>
            </w:r>
          </w:p>
        </w:tc>
        <w:tc>
          <w:tcPr>
            <w:tcW w:w="270" w:type="pct"/>
            <w:shd w:val="clear" w:color="auto" w:fill="auto"/>
          </w:tcPr>
          <w:p w14:paraId="540D90E3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99" w:type="pct"/>
            <w:shd w:val="clear" w:color="auto" w:fill="auto"/>
          </w:tcPr>
          <w:p w14:paraId="277C4682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399" w:type="pct"/>
          </w:tcPr>
          <w:p w14:paraId="65A9AE3C" w14:textId="77777777" w:rsidR="00974C10" w:rsidRDefault="0088410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</w:tbl>
    <w:p w14:paraId="1B5A449F" w14:textId="77777777" w:rsidR="00974C10" w:rsidRDefault="00974C10">
      <w:pPr>
        <w:rPr>
          <w:lang w:val="en-GB"/>
        </w:rPr>
      </w:pPr>
    </w:p>
    <w:p w14:paraId="71073A8F" w14:textId="77777777" w:rsidR="00974C10" w:rsidRDefault="00974C10">
      <w:pPr>
        <w:rPr>
          <w:lang w:val="en-GB"/>
        </w:rPr>
      </w:pPr>
    </w:p>
    <w:p w14:paraId="3D5E85FF" w14:textId="77777777" w:rsidR="00974C10" w:rsidRDefault="00974C10">
      <w:pPr>
        <w:rPr>
          <w:lang w:val="en-GB"/>
        </w:rPr>
      </w:pPr>
    </w:p>
    <w:p w14:paraId="6E475FD3" w14:textId="77777777" w:rsidR="00974C10" w:rsidRDefault="00974C10">
      <w:pPr>
        <w:rPr>
          <w:lang w:val="en-GB"/>
        </w:rPr>
      </w:pPr>
    </w:p>
    <w:p w14:paraId="433419D6" w14:textId="77777777" w:rsidR="00974C10" w:rsidRDefault="00974C10">
      <w:pPr>
        <w:rPr>
          <w:lang w:val="en-GB"/>
        </w:rPr>
      </w:pPr>
    </w:p>
    <w:p w14:paraId="40D00E12" w14:textId="77777777" w:rsidR="00974C10" w:rsidRDefault="00974C10">
      <w:pPr>
        <w:rPr>
          <w:lang w:val="en-GB"/>
        </w:rPr>
      </w:pPr>
    </w:p>
    <w:p w14:paraId="08B88E87" w14:textId="77777777" w:rsidR="00974C10" w:rsidRDefault="00974C10">
      <w:pPr>
        <w:rPr>
          <w:lang w:val="en-GB"/>
        </w:rPr>
      </w:pPr>
    </w:p>
    <w:p w14:paraId="2B40772F" w14:textId="77777777" w:rsidR="00974C10" w:rsidRDefault="00974C10">
      <w:pPr>
        <w:rPr>
          <w:lang w:val="en-GB"/>
        </w:rPr>
      </w:pPr>
    </w:p>
    <w:p w14:paraId="63290B02" w14:textId="77777777" w:rsidR="00974C10" w:rsidRDefault="00974C10">
      <w:pPr>
        <w:rPr>
          <w:lang w:val="en-GB"/>
        </w:rPr>
      </w:pPr>
    </w:p>
    <w:p w14:paraId="389829C3" w14:textId="77777777" w:rsidR="00974C10" w:rsidRDefault="00974C10">
      <w:pPr>
        <w:rPr>
          <w:lang w:val="en-GB"/>
        </w:rPr>
      </w:pPr>
    </w:p>
    <w:p w14:paraId="4086F61B" w14:textId="77777777" w:rsidR="00974C10" w:rsidRDefault="00974C10">
      <w:pPr>
        <w:rPr>
          <w:lang w:val="en-GB"/>
        </w:rPr>
      </w:pPr>
    </w:p>
    <w:p w14:paraId="149C429A" w14:textId="77777777" w:rsidR="00974C10" w:rsidRDefault="00974C10">
      <w:pPr>
        <w:rPr>
          <w:lang w:val="en-GB"/>
        </w:rPr>
      </w:pPr>
    </w:p>
    <w:p w14:paraId="49B3CAC9" w14:textId="77777777" w:rsidR="00974C10" w:rsidRDefault="00974C10">
      <w:pPr>
        <w:rPr>
          <w:lang w:val="en-GB"/>
        </w:rPr>
      </w:pPr>
    </w:p>
    <w:p w14:paraId="11776DBE" w14:textId="77777777" w:rsidR="00974C10" w:rsidRDefault="00974C10">
      <w:pPr>
        <w:rPr>
          <w:lang w:val="en-GB"/>
        </w:rPr>
      </w:pPr>
    </w:p>
    <w:p w14:paraId="2DB9DB01" w14:textId="77777777" w:rsidR="00974C10" w:rsidRDefault="00974C10">
      <w:pPr>
        <w:rPr>
          <w:lang w:val="en-GB"/>
        </w:rPr>
      </w:pPr>
    </w:p>
    <w:p w14:paraId="4E138C0E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hAnsi="Times New Roman"/>
          <w:sz w:val="24"/>
          <w:szCs w:val="24"/>
        </w:rPr>
        <w:t xml:space="preserve">Univariate phylogenetic models for </w:t>
      </w:r>
      <w:r>
        <w:rPr>
          <w:rFonts w:ascii="Times New Roman" w:hAnsi="Times New Roman"/>
          <w:sz w:val="24"/>
          <w:szCs w:val="24"/>
        </w:rPr>
        <w:t>tracheid traits as functions of environmental variables and maximum plant height. ‘*’, ‘**’, “***” and ‘NS’ indicate p&lt;0.001, p&lt;0.01, p&lt;0.05, and p&gt;0.05 for the model, respectively. Values in bracelet stands for 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contributed by environmental variables al</w:t>
      </w:r>
      <w:r>
        <w:rPr>
          <w:rFonts w:ascii="Times New Roman" w:hAnsi="Times New Roman"/>
          <w:sz w:val="24"/>
          <w:szCs w:val="24"/>
        </w:rPr>
        <w:t>one, which are calculated by the method of Ives (2019). CTD: tracheid tangential diameter; CRD: tracheid radial diameter; CL: tracheid length; WTT: tracheid wall tangential thickness; WRT: tracheid wall radial thickness. Subscript “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” stands for earlywood </w:t>
      </w:r>
      <w:r>
        <w:rPr>
          <w:rFonts w:ascii="Times New Roman" w:hAnsi="Times New Roman"/>
          <w:sz w:val="24"/>
          <w:szCs w:val="24"/>
        </w:rPr>
        <w:t>and “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” for latewood. </w:t>
      </w:r>
      <w:proofErr w:type="spellStart"/>
      <w:r>
        <w:rPr>
          <w:rFonts w:ascii="Times New Roman" w:hAnsi="Times New Roman"/>
          <w:sz w:val="24"/>
          <w:szCs w:val="24"/>
        </w:rPr>
        <w:t>Hmax</w:t>
      </w:r>
      <w:proofErr w:type="spellEnd"/>
      <w:r>
        <w:rPr>
          <w:rFonts w:ascii="Times New Roman" w:hAnsi="Times New Roman"/>
          <w:sz w:val="24"/>
          <w:szCs w:val="24"/>
        </w:rPr>
        <w:t>: plant maximum height; LON: midpoint longitude; LAT: midpoint latitude; ALT: midpoint altitude; MAT: mean annual temperature; TSEA: temperature seasonality; MAP: mean annual precipitation; PSEA: precipitation seasonality; PH: soi</w:t>
      </w:r>
      <w:r>
        <w:rPr>
          <w:rFonts w:ascii="Times New Roman" w:hAnsi="Times New Roman"/>
          <w:sz w:val="24"/>
          <w:szCs w:val="24"/>
        </w:rPr>
        <w:t>l pH; CFVO: coarse fragments (volumetric); SAND: sand content; SILT: silt content; CLAY: clay cont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6"/>
        <w:gridCol w:w="1309"/>
        <w:gridCol w:w="1309"/>
        <w:gridCol w:w="1236"/>
        <w:gridCol w:w="1236"/>
        <w:gridCol w:w="1150"/>
        <w:gridCol w:w="1250"/>
        <w:gridCol w:w="1253"/>
        <w:gridCol w:w="1359"/>
        <w:gridCol w:w="1360"/>
        <w:gridCol w:w="1360"/>
      </w:tblGrid>
      <w:tr w:rsidR="00974C10" w14:paraId="430E6A24" w14:textId="77777777">
        <w:trPr>
          <w:trHeight w:val="280"/>
        </w:trPr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0D4FE" w14:textId="77777777" w:rsidR="00974C10" w:rsidRDefault="00974C10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8014B" w14:textId="77777777" w:rsidR="00974C10" w:rsidRDefault="00884102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67F1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C2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6CEA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D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proofErr w:type="spellEnd"/>
          </w:p>
          <w:p w14:paraId="2B32BE1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2BDD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TD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</w:t>
            </w:r>
            <w:proofErr w:type="spellEnd"/>
          </w:p>
          <w:p w14:paraId="682999E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2009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RD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proofErr w:type="spellEnd"/>
          </w:p>
          <w:p w14:paraId="2ADE951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AC8E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RD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</w:t>
            </w:r>
            <w:proofErr w:type="spellEnd"/>
          </w:p>
          <w:p w14:paraId="10CA4A8B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A7D4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WTT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proofErr w:type="spellEnd"/>
          </w:p>
          <w:p w14:paraId="30C5E5C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C4E2C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WTT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</w:t>
            </w:r>
            <w:proofErr w:type="spellEnd"/>
          </w:p>
          <w:p w14:paraId="7A1FA9C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10F2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WRT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proofErr w:type="spellEnd"/>
          </w:p>
          <w:p w14:paraId="28705A7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B394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WRT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</w:t>
            </w:r>
            <w:proofErr w:type="spellEnd"/>
          </w:p>
          <w:p w14:paraId="55E165E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µm)</w:t>
            </w:r>
          </w:p>
        </w:tc>
      </w:tr>
      <w:tr w:rsidR="00974C10" w14:paraId="365C2B49" w14:textId="77777777">
        <w:trPr>
          <w:trHeight w:val="280"/>
        </w:trPr>
        <w:tc>
          <w:tcPr>
            <w:tcW w:w="4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AB528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ma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47D5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D9938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FE685B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F646A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001A41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FBF6F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3D78C1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4E71F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6A8E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3BA601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 w:rsidR="00974C10" w14:paraId="1D97408C" w14:textId="77777777">
        <w:trPr>
          <w:trHeight w:val="280"/>
        </w:trPr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6ED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N (°)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96A7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14:paraId="6705642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vAlign w:val="center"/>
          </w:tcPr>
          <w:p w14:paraId="54DF093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vAlign w:val="center"/>
          </w:tcPr>
          <w:p w14:paraId="0B70C0B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vAlign w:val="center"/>
          </w:tcPr>
          <w:p w14:paraId="7F9F235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vAlign w:val="center"/>
          </w:tcPr>
          <w:p w14:paraId="171BDD8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vAlign w:val="center"/>
          </w:tcPr>
          <w:p w14:paraId="230D857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58C6EE4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62AF891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032AD76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 w:rsidR="00974C10" w14:paraId="27129498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0D6F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T(°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2C4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(0.10)*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4D5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(0.11)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13D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CD4C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9(0.04)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7F1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F68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1(0.09)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152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8(0.14)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1B9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(0.18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2519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(0.19)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1C5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(0.16)***</w:t>
            </w:r>
          </w:p>
        </w:tc>
      </w:tr>
      <w:tr w:rsidR="00974C10" w14:paraId="33EE7474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5447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T(m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DF1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512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BF7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664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FCD9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F41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C9D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E82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AA8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199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 w:rsidR="00974C10" w14:paraId="5F77A3C1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468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(℃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9DD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(0.11)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952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3(0.08)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AE9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9E29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8(0.02)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483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233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2(0.11)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D82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(0.18)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B60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0(0.13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A89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1(0.21)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B3B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(0.13)***</w:t>
            </w:r>
          </w:p>
        </w:tc>
      </w:tr>
      <w:tr w:rsidR="00974C10" w14:paraId="28F39D9D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192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SE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BDB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8(0.09)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D35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(0.12)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989B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50A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9(0.05)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97B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364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7(0.05)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F43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8(0.15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11A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(0.14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AB0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(0.16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EFD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(0.13)***</w:t>
            </w:r>
          </w:p>
        </w:tc>
      </w:tr>
      <w:tr w:rsidR="00974C10" w14:paraId="0E36CC99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264B5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(mm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E30F9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(0.12)***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7579834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</w:tcPr>
          <w:p w14:paraId="51AEAEFC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0(0.01)*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</w:tcPr>
          <w:p w14:paraId="357BE91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9(0.05)**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6DAAE921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50BE90E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2(0.11)**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39C98F69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1(0.06)*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048F906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5(0.20)***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12A3906B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(0.13)*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27E819E9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(0.14)***</w:t>
            </w:r>
          </w:p>
        </w:tc>
      </w:tr>
      <w:tr w:rsidR="00974C10" w14:paraId="5619F5F1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3D1F6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SEA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AB60B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5116782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</w:tcPr>
          <w:p w14:paraId="660C0D77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vAlign w:val="center"/>
          </w:tcPr>
          <w:p w14:paraId="776D68E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vAlign w:val="center"/>
          </w:tcPr>
          <w:p w14:paraId="3B5DEAC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1D0519E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67BEA60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17F52E5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33FFB5D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(0.07)*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73EFEB1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 w:rsidR="00974C10" w14:paraId="43521C91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07AD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4B9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(0.08)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C91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1EEB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F39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AA8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(0.05)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A98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35EB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1(0.21)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7A1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(0.16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EE8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E4F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(0.13)***</w:t>
            </w:r>
          </w:p>
        </w:tc>
      </w:tr>
      <w:tr w:rsidR="00974C10" w14:paraId="2A015D88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C709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CFVO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6E5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2501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5FD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C791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DC11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629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788C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4FE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125C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4D6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 w:rsidR="00974C10" w14:paraId="0BFCDD39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009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N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DCE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20B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2EE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E60C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591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9A9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B21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3C5C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AE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5231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 w:rsidR="00974C10" w14:paraId="110E42B1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88C1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L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4508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2(0.17)**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138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(0.14)*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0BA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(0.14)**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A9B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(0.16)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6CC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(0.05)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0672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(0.07)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378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0(0.17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0B0A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9(0.12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714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(0.20)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60D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(0.17)***</w:t>
            </w:r>
          </w:p>
        </w:tc>
      </w:tr>
      <w:tr w:rsidR="00974C10" w14:paraId="4BDD37BB" w14:textId="77777777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13114" w14:textId="77777777" w:rsidR="00974C10" w:rsidRDefault="00884102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AY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4AF9E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23B34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62F00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60F9B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189C5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F29F3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7(0.05)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931F6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E664F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4(0.04)*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7CA87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1711D" w14:textId="77777777" w:rsidR="00974C10" w:rsidRDefault="0088410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6(0.06)**</w:t>
            </w:r>
          </w:p>
        </w:tc>
      </w:tr>
    </w:tbl>
    <w:p w14:paraId="00AFE4BE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6E6FE66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16BA83CC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0C5EE7FA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FF62482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10E35C08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D4E5959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41C69F3F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BD80DB9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4.</w:t>
      </w:r>
      <w:r>
        <w:rPr>
          <w:rFonts w:ascii="Times New Roman" w:hAnsi="Times New Roman"/>
          <w:sz w:val="24"/>
          <w:szCs w:val="24"/>
        </w:rPr>
        <w:t xml:space="preserve"> Top PGLS models of xylem tracheid characters as functions of climatic and soil variables, with models’ 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for phylogeny and environmental variables partitioned by the method of Ives (2019). CTD: tracheid tangential diameter; CRD: tracheid radial diameter;</w:t>
      </w:r>
      <w:r>
        <w:rPr>
          <w:rFonts w:ascii="Times New Roman" w:hAnsi="Times New Roman"/>
          <w:sz w:val="24"/>
          <w:szCs w:val="24"/>
        </w:rPr>
        <w:t xml:space="preserve"> CL: tracheid length; WTT: tracheid wall tangential thickness; WRT: tracheid wall radial thickness. Subscript “</w:t>
      </w:r>
      <w:r>
        <w:rPr>
          <w:rFonts w:ascii="Times New Roman" w:hAnsi="Times New Roman" w:hint="eastAsia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” stands for earlywood and “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” for latewood. MAT: mean annual temperature; TSEA: temperature seasonality; MAP: mean annual precipitation; PH: so</w:t>
      </w:r>
      <w:r>
        <w:rPr>
          <w:rFonts w:ascii="Times New Roman" w:hAnsi="Times New Roman"/>
          <w:sz w:val="24"/>
          <w:szCs w:val="24"/>
        </w:rPr>
        <w:t>il pH; SILT: silt content; CLAY: clay content. If delta-AIC between two corresponding models for the same trait is less than 2 then both model listed.</w:t>
      </w:r>
    </w:p>
    <w:tbl>
      <w:tblPr>
        <w:tblW w:w="48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2928"/>
        <w:gridCol w:w="676"/>
        <w:gridCol w:w="676"/>
        <w:gridCol w:w="676"/>
        <w:gridCol w:w="794"/>
        <w:gridCol w:w="805"/>
        <w:gridCol w:w="2824"/>
        <w:gridCol w:w="566"/>
        <w:gridCol w:w="678"/>
        <w:gridCol w:w="685"/>
        <w:gridCol w:w="794"/>
        <w:gridCol w:w="805"/>
      </w:tblGrid>
      <w:tr w:rsidR="00974C10" w14:paraId="128401EF" w14:textId="77777777">
        <w:tc>
          <w:tcPr>
            <w:tcW w:w="286" w:type="pct"/>
            <w:shd w:val="clear" w:color="auto" w:fill="auto"/>
          </w:tcPr>
          <w:p w14:paraId="2A936A3E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</w:tcPr>
          <w:p w14:paraId="745FA60F" w14:textId="77777777" w:rsidR="00974C10" w:rsidRDefault="00974C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pct"/>
            <w:gridSpan w:val="5"/>
            <w:shd w:val="clear" w:color="auto" w:fill="auto"/>
          </w:tcPr>
          <w:p w14:paraId="14728FFA" w14:textId="77777777" w:rsidR="00974C10" w:rsidRDefault="008841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rlywood model</w:t>
            </w:r>
          </w:p>
        </w:tc>
        <w:tc>
          <w:tcPr>
            <w:tcW w:w="918" w:type="pct"/>
          </w:tcPr>
          <w:p w14:paraId="0A0A2D7C" w14:textId="77777777" w:rsidR="00974C10" w:rsidRDefault="00974C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2" w:type="pct"/>
            <w:gridSpan w:val="5"/>
            <w:shd w:val="clear" w:color="auto" w:fill="auto"/>
          </w:tcPr>
          <w:p w14:paraId="437FA259" w14:textId="77777777" w:rsidR="00974C10" w:rsidRDefault="008841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wood model</w:t>
            </w:r>
          </w:p>
        </w:tc>
      </w:tr>
      <w:tr w:rsidR="00974C10" w14:paraId="637F3783" w14:textId="77777777">
        <w:tc>
          <w:tcPr>
            <w:tcW w:w="286" w:type="pct"/>
            <w:shd w:val="clear" w:color="auto" w:fill="auto"/>
          </w:tcPr>
          <w:p w14:paraId="6D4AD9E1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it</w:t>
            </w:r>
          </w:p>
        </w:tc>
        <w:tc>
          <w:tcPr>
            <w:tcW w:w="918" w:type="pct"/>
            <w:shd w:val="clear" w:color="auto" w:fill="auto"/>
          </w:tcPr>
          <w:p w14:paraId="6B958572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mula</w:t>
            </w:r>
          </w:p>
        </w:tc>
        <w:tc>
          <w:tcPr>
            <w:tcW w:w="286" w:type="pct"/>
            <w:shd w:val="clear" w:color="auto" w:fill="auto"/>
          </w:tcPr>
          <w:p w14:paraId="622D583A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286" w:type="pct"/>
            <w:shd w:val="clear" w:color="auto" w:fill="auto"/>
          </w:tcPr>
          <w:p w14:paraId="009EA5FB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var</w:t>
            </w:r>
          </w:p>
        </w:tc>
        <w:tc>
          <w:tcPr>
            <w:tcW w:w="286" w:type="pct"/>
            <w:shd w:val="clear" w:color="auto" w:fill="auto"/>
          </w:tcPr>
          <w:p w14:paraId="615239CA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phy</w:t>
            </w:r>
          </w:p>
        </w:tc>
        <w:tc>
          <w:tcPr>
            <w:tcW w:w="291" w:type="pct"/>
            <w:shd w:val="clear" w:color="auto" w:fill="auto"/>
          </w:tcPr>
          <w:p w14:paraId="2A7FEFA6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298" w:type="pct"/>
            <w:shd w:val="clear" w:color="auto" w:fill="auto"/>
          </w:tcPr>
          <w:p w14:paraId="09197C83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mbda</w:t>
            </w:r>
          </w:p>
        </w:tc>
        <w:tc>
          <w:tcPr>
            <w:tcW w:w="918" w:type="pct"/>
          </w:tcPr>
          <w:p w14:paraId="31CA72D3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mula</w:t>
            </w:r>
          </w:p>
        </w:tc>
        <w:tc>
          <w:tcPr>
            <w:tcW w:w="261" w:type="pct"/>
            <w:shd w:val="clear" w:color="auto" w:fill="auto"/>
          </w:tcPr>
          <w:p w14:paraId="3EA3DC33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289" w:type="pct"/>
            <w:shd w:val="clear" w:color="auto" w:fill="auto"/>
          </w:tcPr>
          <w:p w14:paraId="2F43584F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var</w:t>
            </w:r>
          </w:p>
        </w:tc>
        <w:tc>
          <w:tcPr>
            <w:tcW w:w="289" w:type="pct"/>
            <w:shd w:val="clear" w:color="auto" w:fill="auto"/>
          </w:tcPr>
          <w:p w14:paraId="459FA8FD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phy</w:t>
            </w:r>
          </w:p>
        </w:tc>
        <w:tc>
          <w:tcPr>
            <w:tcW w:w="295" w:type="pct"/>
            <w:shd w:val="clear" w:color="auto" w:fill="auto"/>
          </w:tcPr>
          <w:p w14:paraId="1922C708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299" w:type="pct"/>
            <w:shd w:val="clear" w:color="auto" w:fill="auto"/>
          </w:tcPr>
          <w:p w14:paraId="663A3E91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mbda</w:t>
            </w:r>
          </w:p>
        </w:tc>
      </w:tr>
      <w:tr w:rsidR="00974C10" w14:paraId="3E561E26" w14:textId="77777777">
        <w:tc>
          <w:tcPr>
            <w:tcW w:w="286" w:type="pct"/>
            <w:vMerge w:val="restart"/>
            <w:shd w:val="clear" w:color="auto" w:fill="auto"/>
          </w:tcPr>
          <w:p w14:paraId="22817994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918" w:type="pct"/>
            <w:shd w:val="clear" w:color="auto" w:fill="auto"/>
          </w:tcPr>
          <w:p w14:paraId="5C21E633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C1~gls(</w:t>
            </w:r>
            <w:proofErr w:type="spellStart"/>
            <w:r>
              <w:rPr>
                <w:rFonts w:ascii="Times New Roman" w:hAnsi="Times New Roman"/>
              </w:rPr>
              <w:t>MAP+SILTt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86" w:type="pct"/>
            <w:shd w:val="clear" w:color="auto" w:fill="auto"/>
          </w:tcPr>
          <w:p w14:paraId="1B891EA7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669A443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DCF9600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291" w:type="pct"/>
            <w:shd w:val="clear" w:color="auto" w:fill="auto"/>
          </w:tcPr>
          <w:p w14:paraId="2FBA5AFD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304.82</w:t>
            </w:r>
          </w:p>
        </w:tc>
        <w:tc>
          <w:tcPr>
            <w:tcW w:w="298" w:type="pct"/>
            <w:shd w:val="clear" w:color="auto" w:fill="auto"/>
          </w:tcPr>
          <w:p w14:paraId="1B415F59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918" w:type="pct"/>
          </w:tcPr>
          <w:p w14:paraId="35F39F17" w14:textId="77777777" w:rsidR="00974C10" w:rsidRDefault="008841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C2~gls(MAT+SILT)</w:t>
            </w:r>
          </w:p>
        </w:tc>
        <w:tc>
          <w:tcPr>
            <w:tcW w:w="261" w:type="pct"/>
            <w:shd w:val="clear" w:color="auto" w:fill="auto"/>
          </w:tcPr>
          <w:p w14:paraId="5E2B1350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3590DBB9" w14:textId="77777777" w:rsidR="00974C10" w:rsidRDefault="00884102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14A251F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95" w:type="pct"/>
            <w:shd w:val="clear" w:color="auto" w:fill="auto"/>
          </w:tcPr>
          <w:p w14:paraId="647ED2BA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248.35</w:t>
            </w:r>
          </w:p>
        </w:tc>
        <w:tc>
          <w:tcPr>
            <w:tcW w:w="299" w:type="pct"/>
            <w:shd w:val="clear" w:color="auto" w:fill="auto"/>
          </w:tcPr>
          <w:p w14:paraId="706719CF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974C10" w14:paraId="2D9EBE17" w14:textId="77777777">
        <w:tc>
          <w:tcPr>
            <w:tcW w:w="286" w:type="pct"/>
            <w:vMerge/>
            <w:shd w:val="clear" w:color="auto" w:fill="auto"/>
          </w:tcPr>
          <w:p w14:paraId="08CF6CB4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</w:tcPr>
          <w:p w14:paraId="1889E127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C1~gls(MAT+PH+SILT)</w:t>
            </w:r>
          </w:p>
        </w:tc>
        <w:tc>
          <w:tcPr>
            <w:tcW w:w="286" w:type="pct"/>
            <w:shd w:val="clear" w:color="auto" w:fill="auto"/>
          </w:tcPr>
          <w:p w14:paraId="7C8F4BA3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055AE71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1211F334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291" w:type="pct"/>
            <w:shd w:val="clear" w:color="auto" w:fill="auto"/>
          </w:tcPr>
          <w:p w14:paraId="55ABD6AC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305.52</w:t>
            </w:r>
          </w:p>
        </w:tc>
        <w:tc>
          <w:tcPr>
            <w:tcW w:w="298" w:type="pct"/>
            <w:shd w:val="clear" w:color="auto" w:fill="auto"/>
          </w:tcPr>
          <w:p w14:paraId="3C577AF2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18" w:type="pct"/>
          </w:tcPr>
          <w:p w14:paraId="0314766D" w14:textId="77777777" w:rsidR="00974C10" w:rsidRDefault="00974C1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</w:tcPr>
          <w:p w14:paraId="430FE546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53DB98AE" w14:textId="77777777" w:rsidR="00974C10" w:rsidRDefault="00974C10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2A7D2B6C" w14:textId="77777777" w:rsidR="00974C10" w:rsidRDefault="00974C10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1EF78A67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198565CA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4C10" w14:paraId="3D0AA288" w14:textId="77777777">
        <w:tc>
          <w:tcPr>
            <w:tcW w:w="286" w:type="pct"/>
            <w:vMerge/>
            <w:shd w:val="clear" w:color="auto" w:fill="auto"/>
          </w:tcPr>
          <w:p w14:paraId="3DEF4BAD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</w:tcPr>
          <w:p w14:paraId="20370517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C1~gls(MAT+MAP+SILT)</w:t>
            </w:r>
          </w:p>
        </w:tc>
        <w:tc>
          <w:tcPr>
            <w:tcW w:w="286" w:type="pct"/>
            <w:shd w:val="clear" w:color="auto" w:fill="auto"/>
          </w:tcPr>
          <w:p w14:paraId="79CB03A4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C57A4EF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95F567D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291" w:type="pct"/>
            <w:shd w:val="clear" w:color="auto" w:fill="auto"/>
          </w:tcPr>
          <w:p w14:paraId="6985E860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305.53</w:t>
            </w:r>
          </w:p>
        </w:tc>
        <w:tc>
          <w:tcPr>
            <w:tcW w:w="298" w:type="pct"/>
            <w:shd w:val="clear" w:color="auto" w:fill="auto"/>
          </w:tcPr>
          <w:p w14:paraId="5130AB74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18" w:type="pct"/>
          </w:tcPr>
          <w:p w14:paraId="532E4F4A" w14:textId="77777777" w:rsidR="00974C10" w:rsidRDefault="00974C1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</w:tcPr>
          <w:p w14:paraId="32A4B508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73C1C400" w14:textId="77777777" w:rsidR="00974C10" w:rsidRDefault="00974C10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6B893ADE" w14:textId="77777777" w:rsidR="00974C10" w:rsidRDefault="00974C10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0AA4550E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5D5FBE0B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4C10" w14:paraId="5BAADD97" w14:textId="77777777">
        <w:tc>
          <w:tcPr>
            <w:tcW w:w="286" w:type="pct"/>
            <w:vMerge/>
            <w:shd w:val="clear" w:color="auto" w:fill="auto"/>
          </w:tcPr>
          <w:p w14:paraId="5C0A22E1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</w:tcPr>
          <w:p w14:paraId="0BE90C06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C1~gls(MAT+SILT)</w:t>
            </w:r>
          </w:p>
        </w:tc>
        <w:tc>
          <w:tcPr>
            <w:tcW w:w="286" w:type="pct"/>
            <w:shd w:val="clear" w:color="auto" w:fill="auto"/>
          </w:tcPr>
          <w:p w14:paraId="067F0671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5226E2BC" w14:textId="77777777" w:rsidR="00974C10" w:rsidRDefault="00884102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8D51D4A" w14:textId="77777777" w:rsidR="00974C10" w:rsidRDefault="00884102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291" w:type="pct"/>
            <w:shd w:val="clear" w:color="auto" w:fill="auto"/>
          </w:tcPr>
          <w:p w14:paraId="62D1754D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305.86</w:t>
            </w:r>
          </w:p>
        </w:tc>
        <w:tc>
          <w:tcPr>
            <w:tcW w:w="298" w:type="pct"/>
            <w:shd w:val="clear" w:color="auto" w:fill="auto"/>
          </w:tcPr>
          <w:p w14:paraId="188DE783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918" w:type="pct"/>
          </w:tcPr>
          <w:p w14:paraId="16F74C95" w14:textId="77777777" w:rsidR="00974C10" w:rsidRDefault="00974C1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  <w:shd w:val="clear" w:color="auto" w:fill="auto"/>
          </w:tcPr>
          <w:p w14:paraId="2841A841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79E07AF6" w14:textId="77777777" w:rsidR="00974C10" w:rsidRDefault="00974C10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33DA15CC" w14:textId="77777777" w:rsidR="00974C10" w:rsidRDefault="00974C10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5082F246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</w:tcPr>
          <w:p w14:paraId="4A9545FD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4C10" w14:paraId="7DBED4DE" w14:textId="77777777">
        <w:tc>
          <w:tcPr>
            <w:tcW w:w="286" w:type="pct"/>
            <w:vMerge w:val="restart"/>
            <w:shd w:val="clear" w:color="auto" w:fill="auto"/>
          </w:tcPr>
          <w:p w14:paraId="4503CC29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D</w:t>
            </w:r>
          </w:p>
        </w:tc>
        <w:tc>
          <w:tcPr>
            <w:tcW w:w="918" w:type="pct"/>
            <w:shd w:val="clear" w:color="auto" w:fill="auto"/>
          </w:tcPr>
          <w:p w14:paraId="3DBC26B9" w14:textId="77777777" w:rsidR="00974C10" w:rsidRDefault="0088410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CTD.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SILT)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6265B46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88884FD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286" w:type="pct"/>
            <w:shd w:val="clear" w:color="auto" w:fill="auto"/>
          </w:tcPr>
          <w:p w14:paraId="6862C1CA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291" w:type="pct"/>
            <w:shd w:val="clear" w:color="auto" w:fill="auto"/>
          </w:tcPr>
          <w:p w14:paraId="2FB14118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500.34</w:t>
            </w:r>
          </w:p>
        </w:tc>
        <w:tc>
          <w:tcPr>
            <w:tcW w:w="298" w:type="pct"/>
            <w:shd w:val="clear" w:color="auto" w:fill="auto"/>
          </w:tcPr>
          <w:p w14:paraId="3E1AFFF9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18" w:type="pct"/>
          </w:tcPr>
          <w:p w14:paraId="2CDACD86" w14:textId="77777777" w:rsidR="00974C10" w:rsidRDefault="008841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CTD.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T+SILT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610B4DE4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09B81739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89" w:type="pct"/>
            <w:shd w:val="clear" w:color="auto" w:fill="auto"/>
          </w:tcPr>
          <w:p w14:paraId="765F8EB1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AF203DA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1.29</w:t>
            </w:r>
          </w:p>
        </w:tc>
        <w:tc>
          <w:tcPr>
            <w:tcW w:w="299" w:type="pct"/>
            <w:shd w:val="clear" w:color="auto" w:fill="auto"/>
          </w:tcPr>
          <w:p w14:paraId="418A9D3C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974C10" w14:paraId="2BA7D9EA" w14:textId="77777777">
        <w:tc>
          <w:tcPr>
            <w:tcW w:w="286" w:type="pct"/>
            <w:vMerge/>
            <w:shd w:val="clear" w:color="auto" w:fill="auto"/>
          </w:tcPr>
          <w:p w14:paraId="1CF95331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</w:tcPr>
          <w:p w14:paraId="23F95319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CTD.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T+SILT)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EF5A6D2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10D9DBC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286" w:type="pct"/>
            <w:shd w:val="clear" w:color="auto" w:fill="auto"/>
          </w:tcPr>
          <w:p w14:paraId="2268E7CD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291" w:type="pct"/>
            <w:shd w:val="clear" w:color="auto" w:fill="auto"/>
          </w:tcPr>
          <w:p w14:paraId="2D916749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1.14</w:t>
            </w:r>
          </w:p>
        </w:tc>
        <w:tc>
          <w:tcPr>
            <w:tcW w:w="298" w:type="pct"/>
            <w:shd w:val="clear" w:color="auto" w:fill="auto"/>
          </w:tcPr>
          <w:p w14:paraId="3E341DC2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18" w:type="pct"/>
          </w:tcPr>
          <w:p w14:paraId="706664D4" w14:textId="77777777" w:rsidR="00974C10" w:rsidRDefault="008841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CTD.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P+SILT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2337128D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2CF76AE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89" w:type="pct"/>
            <w:shd w:val="clear" w:color="auto" w:fill="auto"/>
          </w:tcPr>
          <w:p w14:paraId="3C08A151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2216B6E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1.80</w:t>
            </w:r>
          </w:p>
        </w:tc>
        <w:tc>
          <w:tcPr>
            <w:tcW w:w="299" w:type="pct"/>
            <w:shd w:val="clear" w:color="auto" w:fill="auto"/>
          </w:tcPr>
          <w:p w14:paraId="47232DF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974C10" w14:paraId="1EB5736C" w14:textId="77777777">
        <w:tc>
          <w:tcPr>
            <w:tcW w:w="286" w:type="pct"/>
            <w:shd w:val="clear" w:color="auto" w:fill="auto"/>
          </w:tcPr>
          <w:p w14:paraId="615FB6C7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D</w:t>
            </w:r>
          </w:p>
        </w:tc>
        <w:tc>
          <w:tcPr>
            <w:tcW w:w="918" w:type="pct"/>
            <w:shd w:val="clear" w:color="auto" w:fill="auto"/>
          </w:tcPr>
          <w:p w14:paraId="2FF3E927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CRD.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PH+SILT)</w:t>
            </w:r>
          </w:p>
        </w:tc>
        <w:tc>
          <w:tcPr>
            <w:tcW w:w="286" w:type="pct"/>
            <w:shd w:val="clear" w:color="auto" w:fill="auto"/>
          </w:tcPr>
          <w:p w14:paraId="3B44567C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286" w:type="pct"/>
            <w:shd w:val="clear" w:color="auto" w:fill="auto"/>
          </w:tcPr>
          <w:p w14:paraId="47B69A4E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286" w:type="pct"/>
            <w:shd w:val="clear" w:color="auto" w:fill="auto"/>
          </w:tcPr>
          <w:p w14:paraId="434A7236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291" w:type="pct"/>
            <w:shd w:val="clear" w:color="auto" w:fill="auto"/>
          </w:tcPr>
          <w:p w14:paraId="1A0C4D39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5.86</w:t>
            </w:r>
          </w:p>
        </w:tc>
        <w:tc>
          <w:tcPr>
            <w:tcW w:w="298" w:type="pct"/>
            <w:shd w:val="clear" w:color="auto" w:fill="auto"/>
          </w:tcPr>
          <w:p w14:paraId="64FB41BF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918" w:type="pct"/>
          </w:tcPr>
          <w:p w14:paraId="16162584" w14:textId="77777777" w:rsidR="00974C10" w:rsidRDefault="0088410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CRD.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TSEA+CLAY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6AA9E65B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2F7341C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289" w:type="pct"/>
            <w:shd w:val="clear" w:color="auto" w:fill="auto"/>
          </w:tcPr>
          <w:p w14:paraId="3096E419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95" w:type="pct"/>
            <w:shd w:val="clear" w:color="auto" w:fill="auto"/>
          </w:tcPr>
          <w:p w14:paraId="27B96954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7.06</w:t>
            </w:r>
          </w:p>
        </w:tc>
        <w:tc>
          <w:tcPr>
            <w:tcW w:w="299" w:type="pct"/>
            <w:shd w:val="clear" w:color="auto" w:fill="auto"/>
          </w:tcPr>
          <w:p w14:paraId="0F0A719E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974C10" w14:paraId="1A25F6CC" w14:textId="77777777">
        <w:tc>
          <w:tcPr>
            <w:tcW w:w="286" w:type="pct"/>
            <w:vMerge w:val="restart"/>
            <w:shd w:val="clear" w:color="auto" w:fill="auto"/>
          </w:tcPr>
          <w:p w14:paraId="3219B27A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TT</w:t>
            </w:r>
          </w:p>
        </w:tc>
        <w:tc>
          <w:tcPr>
            <w:tcW w:w="918" w:type="pct"/>
            <w:shd w:val="clear" w:color="auto" w:fill="auto"/>
          </w:tcPr>
          <w:p w14:paraId="1EE0CDA9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TT.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T+SILT)</w:t>
            </w:r>
          </w:p>
        </w:tc>
        <w:tc>
          <w:tcPr>
            <w:tcW w:w="286" w:type="pct"/>
            <w:shd w:val="clear" w:color="auto" w:fill="auto"/>
          </w:tcPr>
          <w:p w14:paraId="313E8FF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482663E1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03D28476" w14:textId="77777777" w:rsidR="00974C10" w:rsidRDefault="00884102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91" w:type="pct"/>
            <w:shd w:val="clear" w:color="auto" w:fill="auto"/>
          </w:tcPr>
          <w:p w14:paraId="3E304E8D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.55</w:t>
            </w:r>
          </w:p>
        </w:tc>
        <w:tc>
          <w:tcPr>
            <w:tcW w:w="298" w:type="pct"/>
            <w:shd w:val="clear" w:color="auto" w:fill="auto"/>
          </w:tcPr>
          <w:p w14:paraId="5E424D17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18" w:type="pct"/>
          </w:tcPr>
          <w:p w14:paraId="30944B57" w14:textId="77777777" w:rsidR="00974C10" w:rsidRDefault="008841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TT.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P+SILT)</w:t>
            </w:r>
          </w:p>
        </w:tc>
        <w:tc>
          <w:tcPr>
            <w:tcW w:w="261" w:type="pct"/>
            <w:shd w:val="clear" w:color="auto" w:fill="auto"/>
          </w:tcPr>
          <w:p w14:paraId="441B163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5E30B62A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0DC95635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295" w:type="pct"/>
            <w:shd w:val="clear" w:color="auto" w:fill="auto"/>
          </w:tcPr>
          <w:p w14:paraId="7FFCE6C6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.75</w:t>
            </w:r>
          </w:p>
        </w:tc>
        <w:tc>
          <w:tcPr>
            <w:tcW w:w="299" w:type="pct"/>
            <w:shd w:val="clear" w:color="auto" w:fill="auto"/>
          </w:tcPr>
          <w:p w14:paraId="242E2AA0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974C10" w14:paraId="743B70B2" w14:textId="77777777">
        <w:tc>
          <w:tcPr>
            <w:tcW w:w="286" w:type="pct"/>
            <w:vMerge/>
            <w:shd w:val="clear" w:color="auto" w:fill="auto"/>
          </w:tcPr>
          <w:p w14:paraId="3D79AC34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</w:tcPr>
          <w:p w14:paraId="7FD0144A" w14:textId="77777777" w:rsidR="00974C10" w:rsidRDefault="00974C10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6CA74D12" w14:textId="77777777" w:rsidR="00974C10" w:rsidRDefault="00974C10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6944A4D9" w14:textId="77777777" w:rsidR="00974C10" w:rsidRDefault="00974C10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0974F5AC" w14:textId="77777777" w:rsidR="00974C10" w:rsidRDefault="00974C10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14:paraId="67017CFB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auto"/>
          </w:tcPr>
          <w:p w14:paraId="3F249D8C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14:paraId="7ABCE111" w14:textId="77777777" w:rsidR="00974C10" w:rsidRDefault="008841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TT.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T+MAP+SILT)</w:t>
            </w:r>
          </w:p>
        </w:tc>
        <w:tc>
          <w:tcPr>
            <w:tcW w:w="261" w:type="pct"/>
            <w:shd w:val="clear" w:color="auto" w:fill="auto"/>
          </w:tcPr>
          <w:p w14:paraId="3B1347E1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6DB96292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7C076117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295" w:type="pct"/>
            <w:shd w:val="clear" w:color="auto" w:fill="auto"/>
          </w:tcPr>
          <w:p w14:paraId="4224987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5.18</w:t>
            </w:r>
          </w:p>
        </w:tc>
        <w:tc>
          <w:tcPr>
            <w:tcW w:w="299" w:type="pct"/>
            <w:shd w:val="clear" w:color="auto" w:fill="auto"/>
          </w:tcPr>
          <w:p w14:paraId="10FA7A88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974C10" w14:paraId="7A0465FD" w14:textId="77777777">
        <w:tc>
          <w:tcPr>
            <w:tcW w:w="286" w:type="pct"/>
            <w:vMerge w:val="restart"/>
            <w:shd w:val="clear" w:color="auto" w:fill="auto"/>
          </w:tcPr>
          <w:p w14:paraId="275F4CD5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RT</w:t>
            </w:r>
          </w:p>
        </w:tc>
        <w:tc>
          <w:tcPr>
            <w:tcW w:w="918" w:type="pct"/>
            <w:shd w:val="clear" w:color="auto" w:fill="auto"/>
          </w:tcPr>
          <w:p w14:paraId="0E135E13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RT.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T+SILT)</w:t>
            </w:r>
          </w:p>
        </w:tc>
        <w:tc>
          <w:tcPr>
            <w:tcW w:w="286" w:type="pct"/>
            <w:shd w:val="clear" w:color="auto" w:fill="auto"/>
          </w:tcPr>
          <w:p w14:paraId="180CB873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B0CDA6F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7724B92D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91" w:type="pct"/>
            <w:shd w:val="clear" w:color="auto" w:fill="auto"/>
          </w:tcPr>
          <w:p w14:paraId="56E0DFEB" w14:textId="77777777" w:rsidR="00974C10" w:rsidRDefault="0088410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.47</w:t>
            </w:r>
          </w:p>
        </w:tc>
        <w:tc>
          <w:tcPr>
            <w:tcW w:w="298" w:type="pct"/>
            <w:shd w:val="clear" w:color="auto" w:fill="auto"/>
          </w:tcPr>
          <w:p w14:paraId="0BFB1BD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8" w:type="pct"/>
          </w:tcPr>
          <w:p w14:paraId="3B686019" w14:textId="77777777" w:rsidR="00974C10" w:rsidRDefault="008841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RT.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T+SILT)</w:t>
            </w:r>
          </w:p>
        </w:tc>
        <w:tc>
          <w:tcPr>
            <w:tcW w:w="261" w:type="pct"/>
            <w:shd w:val="clear" w:color="auto" w:fill="auto"/>
          </w:tcPr>
          <w:p w14:paraId="2E3B7A1F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3AC8C556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4347586C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95" w:type="pct"/>
            <w:shd w:val="clear" w:color="auto" w:fill="auto"/>
          </w:tcPr>
          <w:p w14:paraId="2317FB7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.24</w:t>
            </w:r>
          </w:p>
        </w:tc>
        <w:tc>
          <w:tcPr>
            <w:tcW w:w="299" w:type="pct"/>
            <w:shd w:val="clear" w:color="auto" w:fill="auto"/>
          </w:tcPr>
          <w:p w14:paraId="6A167145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974C10" w14:paraId="1EC6B502" w14:textId="77777777">
        <w:tc>
          <w:tcPr>
            <w:tcW w:w="286" w:type="pct"/>
            <w:vMerge/>
            <w:shd w:val="clear" w:color="auto" w:fill="auto"/>
          </w:tcPr>
          <w:p w14:paraId="15C999C4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</w:tcPr>
          <w:p w14:paraId="721CBB9B" w14:textId="77777777" w:rsidR="00974C10" w:rsidRDefault="0088410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RT.</w:t>
            </w: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T+TSEA+SILT)</w:t>
            </w:r>
          </w:p>
        </w:tc>
        <w:tc>
          <w:tcPr>
            <w:tcW w:w="286" w:type="pct"/>
            <w:shd w:val="clear" w:color="auto" w:fill="auto"/>
          </w:tcPr>
          <w:p w14:paraId="53562D7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2C1BB169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86" w:type="pct"/>
            <w:shd w:val="clear" w:color="auto" w:fill="auto"/>
            <w:vAlign w:val="center"/>
          </w:tcPr>
          <w:p w14:paraId="3D71C7EF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291" w:type="pct"/>
            <w:shd w:val="clear" w:color="auto" w:fill="auto"/>
          </w:tcPr>
          <w:p w14:paraId="510FFDE8" w14:textId="77777777" w:rsidR="00974C10" w:rsidRDefault="0088410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5.74</w:t>
            </w:r>
          </w:p>
        </w:tc>
        <w:tc>
          <w:tcPr>
            <w:tcW w:w="298" w:type="pct"/>
            <w:shd w:val="clear" w:color="auto" w:fill="auto"/>
          </w:tcPr>
          <w:p w14:paraId="6D8C7E34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918" w:type="pct"/>
          </w:tcPr>
          <w:p w14:paraId="41D27153" w14:textId="77777777" w:rsidR="00974C10" w:rsidRDefault="0088410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RT.</w:t>
            </w: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~gls</w:t>
            </w:r>
            <w:proofErr w:type="spellEnd"/>
            <w:r>
              <w:rPr>
                <w:rFonts w:ascii="Times New Roman" w:hAnsi="Times New Roman"/>
              </w:rPr>
              <w:t>(MAT+MAP+SILT)</w:t>
            </w:r>
          </w:p>
        </w:tc>
        <w:tc>
          <w:tcPr>
            <w:tcW w:w="261" w:type="pct"/>
            <w:shd w:val="clear" w:color="auto" w:fill="auto"/>
            <w:vAlign w:val="center"/>
          </w:tcPr>
          <w:p w14:paraId="41524E4D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0D92AEF3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289" w:type="pct"/>
            <w:shd w:val="clear" w:color="auto" w:fill="auto"/>
          </w:tcPr>
          <w:p w14:paraId="4F4E64FC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295" w:type="pct"/>
            <w:shd w:val="clear" w:color="auto" w:fill="auto"/>
          </w:tcPr>
          <w:p w14:paraId="0D85070B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.56</w:t>
            </w:r>
          </w:p>
        </w:tc>
        <w:tc>
          <w:tcPr>
            <w:tcW w:w="299" w:type="pct"/>
            <w:shd w:val="clear" w:color="auto" w:fill="auto"/>
          </w:tcPr>
          <w:p w14:paraId="436BEF43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974C10" w14:paraId="5AF6071A" w14:textId="77777777">
        <w:tc>
          <w:tcPr>
            <w:tcW w:w="286" w:type="pct"/>
            <w:vMerge/>
            <w:shd w:val="clear" w:color="auto" w:fill="auto"/>
          </w:tcPr>
          <w:p w14:paraId="481AD522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  <w:shd w:val="clear" w:color="auto" w:fill="auto"/>
          </w:tcPr>
          <w:p w14:paraId="486F5729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</w:tcPr>
          <w:p w14:paraId="726FA99E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40CAF78D" w14:textId="77777777" w:rsidR="00974C10" w:rsidRDefault="00974C10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14:paraId="4587BE74" w14:textId="77777777" w:rsidR="00974C10" w:rsidRDefault="00974C10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14:paraId="03A24701" w14:textId="77777777" w:rsidR="00974C10" w:rsidRDefault="00974C1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8" w:type="pct"/>
            <w:shd w:val="clear" w:color="auto" w:fill="auto"/>
          </w:tcPr>
          <w:p w14:paraId="038AA332" w14:textId="77777777" w:rsidR="00974C10" w:rsidRDefault="00974C1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8" w:type="pct"/>
          </w:tcPr>
          <w:p w14:paraId="78A3609F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RT.a~gls</w:t>
            </w:r>
            <w:proofErr w:type="spellEnd"/>
            <w:r>
              <w:rPr>
                <w:rFonts w:ascii="Times New Roman" w:hAnsi="Times New Roman"/>
              </w:rPr>
              <w:t>(MAT+PH+SILT)</w:t>
            </w:r>
          </w:p>
        </w:tc>
        <w:tc>
          <w:tcPr>
            <w:tcW w:w="261" w:type="pct"/>
            <w:shd w:val="clear" w:color="auto" w:fill="auto"/>
          </w:tcPr>
          <w:p w14:paraId="2EBE9B17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61508769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6967C0FA" w14:textId="77777777" w:rsidR="00974C10" w:rsidRDefault="00884102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295" w:type="pct"/>
            <w:shd w:val="clear" w:color="auto" w:fill="auto"/>
          </w:tcPr>
          <w:p w14:paraId="4C631DFF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0.02</w:t>
            </w:r>
          </w:p>
        </w:tc>
        <w:tc>
          <w:tcPr>
            <w:tcW w:w="299" w:type="pct"/>
            <w:shd w:val="clear" w:color="auto" w:fill="auto"/>
          </w:tcPr>
          <w:p w14:paraId="11829E0D" w14:textId="77777777" w:rsidR="00974C10" w:rsidRDefault="008841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</w:tbl>
    <w:p w14:paraId="2B7B5AFF" w14:textId="77777777" w:rsidR="00974C10" w:rsidRDefault="00974C10">
      <w:pPr>
        <w:rPr>
          <w:rFonts w:cs="Calibri"/>
        </w:rPr>
      </w:pPr>
    </w:p>
    <w:p w14:paraId="365EA75A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  <w:sectPr w:rsidR="00974C1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4702CE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Figure S1.  </w:t>
      </w:r>
      <w:r>
        <w:rPr>
          <w:rFonts w:ascii="Times New Roman" w:hAnsi="Times New Roman"/>
          <w:color w:val="000000"/>
          <w:sz w:val="24"/>
          <w:szCs w:val="24"/>
        </w:rPr>
        <w:t>Illustration of tracheid traits measured in the cross section of a wood slide for a hypothetical conifer species</w:t>
      </w:r>
      <w:r>
        <w:rPr>
          <w:rFonts w:ascii="Times New Roman" w:hAnsi="Times New Roman"/>
          <w:sz w:val="24"/>
          <w:szCs w:val="24"/>
        </w:rPr>
        <w:t>.</w:t>
      </w:r>
    </w:p>
    <w:p w14:paraId="0743943F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29CA9626" wp14:editId="5BEF00A7">
            <wp:extent cx="5270500" cy="2235200"/>
            <wp:effectExtent l="0" t="0" r="6350" b="0"/>
            <wp:docPr id="1" name="图片 5" descr="D:\ANATOMY\conifers\VPhyloMaker\indices.illust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D:\ANATOMY\conifers\VPhyloMaker\indices.illustration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AEE95" w14:textId="77777777" w:rsidR="00974C10" w:rsidRDefault="00974C10">
      <w:pPr>
        <w:spacing w:after="100" w:afterAutospacing="1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40BF9EB9" w14:textId="77777777" w:rsidR="00974C10" w:rsidRDefault="00884102">
      <w:pPr>
        <w:spacing w:after="100" w:afterAutospacing="1"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 xml:space="preserve">Figure S2. </w:t>
      </w:r>
      <w:r>
        <w:rPr>
          <w:rFonts w:ascii="Times New Roman" w:hAnsi="Times New Roman"/>
          <w:sz w:val="24"/>
          <w:szCs w:val="24"/>
        </w:rPr>
        <w:t xml:space="preserve">Heat plot for correlations among environmental variables under a </w:t>
      </w:r>
      <w:r>
        <w:rPr>
          <w:rFonts w:ascii="Times New Roman" w:hAnsi="Times New Roman"/>
          <w:sz w:val="24"/>
          <w:szCs w:val="24"/>
        </w:rPr>
        <w:t>monsoonal climate in China. LAT=mid-point latitude, LON=mid-point longitude, ALT=mid-point altitude, MAT=mean annual temperature, TSEA=temperature seasonality; MAP=mean annual precipitation, PSEA= precipitation seasonality; PH=soil pH; CFVO= coarse fragmen</w:t>
      </w:r>
      <w:r>
        <w:rPr>
          <w:rFonts w:ascii="Times New Roman" w:hAnsi="Times New Roman"/>
          <w:sz w:val="24"/>
          <w:szCs w:val="24"/>
        </w:rPr>
        <w:t>ts (volumetric); SAND=sand content; SILT=silt content; CLAY=clay content. Legend color bars represent the value of r (Pearson correlation coefficients), “*”, “**” and “***” stands for p&lt;0.05, p&lt;0.01, and p&lt;0.001, respectively</w:t>
      </w:r>
      <w:r>
        <w:rPr>
          <w:rFonts w:ascii="Times New Roman" w:hAnsi="Times New Roman"/>
        </w:rPr>
        <w:t>.</w:t>
      </w:r>
    </w:p>
    <w:p w14:paraId="1238FBD2" w14:textId="77777777" w:rsidR="00974C10" w:rsidRDefault="00884102">
      <w:pPr>
        <w:widowControl/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7AF8F722" wp14:editId="3C2DC5D8">
            <wp:extent cx="5715000" cy="5715000"/>
            <wp:effectExtent l="0" t="0" r="0" b="0"/>
            <wp:docPr id="2" name="图片 2" descr="climsoi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limsoil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16E3F" w14:textId="77777777" w:rsidR="00974C10" w:rsidRDefault="00974C10">
      <w:pPr>
        <w:widowControl/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</w:p>
    <w:p w14:paraId="308F4140" w14:textId="77777777" w:rsidR="00974C10" w:rsidRDefault="00974C10">
      <w:pPr>
        <w:widowControl/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</w:p>
    <w:p w14:paraId="02C71057" w14:textId="77777777" w:rsidR="00974C10" w:rsidRDefault="00974C10">
      <w:pPr>
        <w:widowControl/>
        <w:spacing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974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NrQ0tDCxNDQxNzRU0lEKTi0uzszPAykwMqoFADb48mwtAAAA"/>
  </w:docVars>
  <w:rsids>
    <w:rsidRoot w:val="00BA2C2D"/>
    <w:rsid w:val="00011C8C"/>
    <w:rsid w:val="000120FA"/>
    <w:rsid w:val="0001760C"/>
    <w:rsid w:val="00020253"/>
    <w:rsid w:val="0002136F"/>
    <w:rsid w:val="00050199"/>
    <w:rsid w:val="0005491D"/>
    <w:rsid w:val="00063D25"/>
    <w:rsid w:val="0006621D"/>
    <w:rsid w:val="000A7219"/>
    <w:rsid w:val="000C5FE5"/>
    <w:rsid w:val="000C69F1"/>
    <w:rsid w:val="000D6862"/>
    <w:rsid w:val="00122D57"/>
    <w:rsid w:val="00151D88"/>
    <w:rsid w:val="00155CD8"/>
    <w:rsid w:val="00156D8E"/>
    <w:rsid w:val="0016469D"/>
    <w:rsid w:val="001C023F"/>
    <w:rsid w:val="001E6C38"/>
    <w:rsid w:val="001E7CB4"/>
    <w:rsid w:val="00216049"/>
    <w:rsid w:val="00216432"/>
    <w:rsid w:val="00242011"/>
    <w:rsid w:val="00251409"/>
    <w:rsid w:val="00264845"/>
    <w:rsid w:val="002B3D8E"/>
    <w:rsid w:val="002C086D"/>
    <w:rsid w:val="002D6944"/>
    <w:rsid w:val="0030667B"/>
    <w:rsid w:val="003205FC"/>
    <w:rsid w:val="0032213A"/>
    <w:rsid w:val="00330607"/>
    <w:rsid w:val="0033204B"/>
    <w:rsid w:val="003357E8"/>
    <w:rsid w:val="0034105C"/>
    <w:rsid w:val="00350E90"/>
    <w:rsid w:val="00356780"/>
    <w:rsid w:val="00375F53"/>
    <w:rsid w:val="003773AA"/>
    <w:rsid w:val="0038072B"/>
    <w:rsid w:val="003817AA"/>
    <w:rsid w:val="00387F10"/>
    <w:rsid w:val="00395793"/>
    <w:rsid w:val="003A6B8B"/>
    <w:rsid w:val="003D5F6D"/>
    <w:rsid w:val="003F2E99"/>
    <w:rsid w:val="00414B86"/>
    <w:rsid w:val="00425896"/>
    <w:rsid w:val="00425A83"/>
    <w:rsid w:val="004324F9"/>
    <w:rsid w:val="00450505"/>
    <w:rsid w:val="00460EA9"/>
    <w:rsid w:val="004664BB"/>
    <w:rsid w:val="004678C2"/>
    <w:rsid w:val="004758D0"/>
    <w:rsid w:val="00487E94"/>
    <w:rsid w:val="004B23B9"/>
    <w:rsid w:val="004D10E3"/>
    <w:rsid w:val="004D4189"/>
    <w:rsid w:val="00520A28"/>
    <w:rsid w:val="00535A37"/>
    <w:rsid w:val="005661DC"/>
    <w:rsid w:val="005770B2"/>
    <w:rsid w:val="005A41B6"/>
    <w:rsid w:val="005C0D0D"/>
    <w:rsid w:val="005D078D"/>
    <w:rsid w:val="005D1D48"/>
    <w:rsid w:val="00606CAC"/>
    <w:rsid w:val="0065369F"/>
    <w:rsid w:val="00657621"/>
    <w:rsid w:val="00660DEF"/>
    <w:rsid w:val="00663C60"/>
    <w:rsid w:val="006756C2"/>
    <w:rsid w:val="006800E5"/>
    <w:rsid w:val="00681DCC"/>
    <w:rsid w:val="006960C3"/>
    <w:rsid w:val="006B12AD"/>
    <w:rsid w:val="006B4145"/>
    <w:rsid w:val="006C0717"/>
    <w:rsid w:val="006D21ED"/>
    <w:rsid w:val="006D7B83"/>
    <w:rsid w:val="006E61FC"/>
    <w:rsid w:val="006E6C05"/>
    <w:rsid w:val="00746550"/>
    <w:rsid w:val="00753D06"/>
    <w:rsid w:val="00782FD6"/>
    <w:rsid w:val="00792054"/>
    <w:rsid w:val="00792AFB"/>
    <w:rsid w:val="007A05C1"/>
    <w:rsid w:val="007A7140"/>
    <w:rsid w:val="007B5358"/>
    <w:rsid w:val="007D4E03"/>
    <w:rsid w:val="007D7316"/>
    <w:rsid w:val="007E177A"/>
    <w:rsid w:val="007E69D5"/>
    <w:rsid w:val="007F1B15"/>
    <w:rsid w:val="007F7241"/>
    <w:rsid w:val="00802600"/>
    <w:rsid w:val="0082472A"/>
    <w:rsid w:val="00840AF3"/>
    <w:rsid w:val="00845F0D"/>
    <w:rsid w:val="00852619"/>
    <w:rsid w:val="00884102"/>
    <w:rsid w:val="008B780A"/>
    <w:rsid w:val="008E77F1"/>
    <w:rsid w:val="008F1668"/>
    <w:rsid w:val="00910909"/>
    <w:rsid w:val="00912B54"/>
    <w:rsid w:val="00916565"/>
    <w:rsid w:val="00917A2B"/>
    <w:rsid w:val="00921EF8"/>
    <w:rsid w:val="00941797"/>
    <w:rsid w:val="00950673"/>
    <w:rsid w:val="0096147E"/>
    <w:rsid w:val="00971982"/>
    <w:rsid w:val="00974C10"/>
    <w:rsid w:val="009A221F"/>
    <w:rsid w:val="009B626B"/>
    <w:rsid w:val="009B7A1D"/>
    <w:rsid w:val="009C414A"/>
    <w:rsid w:val="009D1674"/>
    <w:rsid w:val="009D4A81"/>
    <w:rsid w:val="009E25F6"/>
    <w:rsid w:val="009E6AA0"/>
    <w:rsid w:val="009F7EE9"/>
    <w:rsid w:val="00A35348"/>
    <w:rsid w:val="00A44939"/>
    <w:rsid w:val="00A633D8"/>
    <w:rsid w:val="00A672DC"/>
    <w:rsid w:val="00A76926"/>
    <w:rsid w:val="00A85F37"/>
    <w:rsid w:val="00A94378"/>
    <w:rsid w:val="00AA5767"/>
    <w:rsid w:val="00AD1055"/>
    <w:rsid w:val="00AE7B63"/>
    <w:rsid w:val="00B55380"/>
    <w:rsid w:val="00B604AE"/>
    <w:rsid w:val="00B724D5"/>
    <w:rsid w:val="00BA2C2D"/>
    <w:rsid w:val="00BA5214"/>
    <w:rsid w:val="00BC162F"/>
    <w:rsid w:val="00C22FF6"/>
    <w:rsid w:val="00C57BB7"/>
    <w:rsid w:val="00CA1771"/>
    <w:rsid w:val="00CB40C0"/>
    <w:rsid w:val="00CB4647"/>
    <w:rsid w:val="00CB562F"/>
    <w:rsid w:val="00CC40D9"/>
    <w:rsid w:val="00CF601A"/>
    <w:rsid w:val="00D17922"/>
    <w:rsid w:val="00D41E17"/>
    <w:rsid w:val="00DA4565"/>
    <w:rsid w:val="00DB689F"/>
    <w:rsid w:val="00DC162E"/>
    <w:rsid w:val="00DC7207"/>
    <w:rsid w:val="00E30EB1"/>
    <w:rsid w:val="00E429A9"/>
    <w:rsid w:val="00E64D81"/>
    <w:rsid w:val="00E66A38"/>
    <w:rsid w:val="00E77D13"/>
    <w:rsid w:val="00E833E5"/>
    <w:rsid w:val="00E97841"/>
    <w:rsid w:val="00EA19A2"/>
    <w:rsid w:val="00ED53B9"/>
    <w:rsid w:val="00EE5161"/>
    <w:rsid w:val="00EE58DF"/>
    <w:rsid w:val="00F07C0E"/>
    <w:rsid w:val="00F20405"/>
    <w:rsid w:val="00F3193E"/>
    <w:rsid w:val="00F346FE"/>
    <w:rsid w:val="00F37C2C"/>
    <w:rsid w:val="00F7645A"/>
    <w:rsid w:val="00F775A6"/>
    <w:rsid w:val="00FA268C"/>
    <w:rsid w:val="00FC6437"/>
    <w:rsid w:val="00FF5529"/>
    <w:rsid w:val="4B8D5CAB"/>
    <w:rsid w:val="6F6B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BCB60"/>
  <w15:docId w15:val="{3A18D99D-E1F1-44C1-B55A-6FCBB720E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hAnsi="Times New Roman"/>
      <w:bCs w:val="0"/>
      <w:i/>
      <w:kern w:val="0"/>
      <w:lang w:eastAsia="en-US"/>
    </w:rPr>
  </w:style>
  <w:style w:type="character" w:customStyle="1" w:styleId="TitleChar">
    <w:name w:val="Title Char"/>
    <w:link w:val="Title"/>
    <w:uiPriority w:val="10"/>
    <w:qFormat/>
    <w:rPr>
      <w:rFonts w:ascii="Calibri Light" w:eastAsia="SimSun" w:hAnsi="Calibri Light" w:cs="Times New Roman"/>
      <w:b/>
      <w:bCs/>
      <w:sz w:val="32"/>
      <w:szCs w:val="32"/>
    </w:rPr>
  </w:style>
  <w:style w:type="character" w:customStyle="1" w:styleId="CommentTextChar">
    <w:name w:val="Comment Text Char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C7B139-2A05-4BCE-BCA3-66BB8E23B3D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195</Words>
  <Characters>12515</Characters>
  <Application>Microsoft Office Word</Application>
  <DocSecurity>0</DocSecurity>
  <Lines>104</Lines>
  <Paragraphs>29</Paragraphs>
  <ScaleCrop>false</ScaleCrop>
  <Company/>
  <LinksUpToDate>false</LinksUpToDate>
  <CharactersWithSpaces>1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jmbjfu</dc:creator>
  <cp:lastModifiedBy>Hima Bhatt</cp:lastModifiedBy>
  <cp:revision>2</cp:revision>
  <dcterms:created xsi:type="dcterms:W3CDTF">2022-01-25T16:29:00Z</dcterms:created>
  <dcterms:modified xsi:type="dcterms:W3CDTF">2022-01-25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DA8039D81E7451B87101F9F0851A025</vt:lpwstr>
  </property>
</Properties>
</file>